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6F36A" w14:textId="71123C5E" w:rsidR="004D39FD" w:rsidRDefault="003364ED">
      <w:r>
        <w:t>Supplemental table.</w:t>
      </w:r>
      <w:r w:rsidRPr="003364ED">
        <w:t xml:space="preserve"> Characteristics of randomized phase II oncology trials, overall and stratified by whether the</w:t>
      </w:r>
      <w:r>
        <w:t xml:space="preserve">re was </w:t>
      </w:r>
      <w:r w:rsidRPr="00705CCD">
        <w:rPr>
          <w:i/>
          <w:iCs/>
        </w:rPr>
        <w:t>a priori</w:t>
      </w:r>
      <w:r>
        <w:t xml:space="preserve"> intent for future testing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065"/>
        <w:gridCol w:w="2160"/>
        <w:gridCol w:w="2250"/>
        <w:gridCol w:w="2160"/>
      </w:tblGrid>
      <w:tr w:rsidR="003364ED" w14:paraId="128F0232" w14:textId="77777777" w:rsidTr="003364ED">
        <w:tc>
          <w:tcPr>
            <w:tcW w:w="2065" w:type="dxa"/>
          </w:tcPr>
          <w:p w14:paraId="5D094057" w14:textId="77777777" w:rsidR="003364ED" w:rsidRDefault="003364ED" w:rsidP="009F6BBE">
            <w:bookmarkStart w:id="0" w:name="_Hlk115092523"/>
          </w:p>
        </w:tc>
        <w:tc>
          <w:tcPr>
            <w:tcW w:w="2160" w:type="dxa"/>
          </w:tcPr>
          <w:p w14:paraId="46F63F8B" w14:textId="66F4707A" w:rsidR="003364ED" w:rsidRDefault="003364ED" w:rsidP="003364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intent</w:t>
            </w:r>
          </w:p>
          <w:p w14:paraId="6FF08D96" w14:textId="014EF84F" w:rsidR="003364ED" w:rsidRPr="00072DBA" w:rsidRDefault="003364ED" w:rsidP="003364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3)</w:t>
            </w:r>
          </w:p>
        </w:tc>
        <w:tc>
          <w:tcPr>
            <w:tcW w:w="2250" w:type="dxa"/>
          </w:tcPr>
          <w:p w14:paraId="7A74A861" w14:textId="3A3A565A" w:rsidR="003364ED" w:rsidRDefault="003364ED" w:rsidP="003364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ear intent</w:t>
            </w:r>
          </w:p>
          <w:p w14:paraId="686C78DD" w14:textId="78F9869C" w:rsidR="003364ED" w:rsidRPr="00072DBA" w:rsidRDefault="003364ED" w:rsidP="003364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9)</w:t>
            </w:r>
          </w:p>
        </w:tc>
        <w:tc>
          <w:tcPr>
            <w:tcW w:w="2160" w:type="dxa"/>
          </w:tcPr>
          <w:p w14:paraId="3290A371" w14:textId="77777777" w:rsidR="003364ED" w:rsidRDefault="003364ED" w:rsidP="003364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ague intent </w:t>
            </w:r>
          </w:p>
          <w:p w14:paraId="24659838" w14:textId="4F5CB4CB" w:rsidR="003364ED" w:rsidRPr="00072DBA" w:rsidRDefault="003364ED" w:rsidP="003364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34)</w:t>
            </w:r>
          </w:p>
        </w:tc>
      </w:tr>
      <w:tr w:rsidR="003364ED" w14:paraId="45D65AB7" w14:textId="77777777" w:rsidTr="003364ED">
        <w:trPr>
          <w:trHeight w:val="521"/>
        </w:trPr>
        <w:tc>
          <w:tcPr>
            <w:tcW w:w="2065" w:type="dxa"/>
          </w:tcPr>
          <w:p w14:paraId="1353E221" w14:textId="77777777" w:rsidR="003364ED" w:rsidRPr="00072DBA" w:rsidRDefault="003364ED" w:rsidP="009F6BBE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Total number of participants</w:t>
            </w:r>
            <w:r>
              <w:rPr>
                <w:b/>
                <w:bCs/>
              </w:rPr>
              <w:t>, median (IQR)</w:t>
            </w:r>
          </w:p>
        </w:tc>
        <w:tc>
          <w:tcPr>
            <w:tcW w:w="2160" w:type="dxa"/>
          </w:tcPr>
          <w:p w14:paraId="1416B4AD" w14:textId="58627C23" w:rsidR="003364ED" w:rsidRDefault="002B2BA9" w:rsidP="009F6BBE">
            <w:r>
              <w:t>105 (86, 142)</w:t>
            </w:r>
          </w:p>
        </w:tc>
        <w:tc>
          <w:tcPr>
            <w:tcW w:w="2250" w:type="dxa"/>
          </w:tcPr>
          <w:p w14:paraId="461E1C86" w14:textId="0B8454DB" w:rsidR="003364ED" w:rsidRDefault="002B2BA9" w:rsidP="009F6BBE">
            <w:r>
              <w:t>108 (80, 155)</w:t>
            </w:r>
          </w:p>
        </w:tc>
        <w:tc>
          <w:tcPr>
            <w:tcW w:w="2160" w:type="dxa"/>
          </w:tcPr>
          <w:p w14:paraId="0C392C0E" w14:textId="7A5A678D" w:rsidR="003364ED" w:rsidRDefault="002B2BA9" w:rsidP="009F6BBE">
            <w:r>
              <w:t>94 (75, 120)</w:t>
            </w:r>
          </w:p>
        </w:tc>
      </w:tr>
      <w:tr w:rsidR="003364ED" w14:paraId="647BB6C2" w14:textId="77777777" w:rsidTr="003364ED">
        <w:tc>
          <w:tcPr>
            <w:tcW w:w="2065" w:type="dxa"/>
          </w:tcPr>
          <w:p w14:paraId="4B62F7A5" w14:textId="77777777" w:rsidR="003364ED" w:rsidRPr="0077676F" w:rsidRDefault="003364ED" w:rsidP="009F6BBE">
            <w:pPr>
              <w:rPr>
                <w:b/>
                <w:bCs/>
              </w:rPr>
            </w:pPr>
            <w:r w:rsidRPr="0077676F">
              <w:rPr>
                <w:b/>
                <w:bCs/>
              </w:rPr>
              <w:t>Phase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2EC354A0" w14:textId="77777777" w:rsidR="003364ED" w:rsidRDefault="003364ED" w:rsidP="009F6BBE"/>
        </w:tc>
        <w:tc>
          <w:tcPr>
            <w:tcW w:w="2250" w:type="dxa"/>
          </w:tcPr>
          <w:p w14:paraId="1692563E" w14:textId="77777777" w:rsidR="003364ED" w:rsidRDefault="003364ED" w:rsidP="009F6BBE"/>
        </w:tc>
        <w:tc>
          <w:tcPr>
            <w:tcW w:w="2160" w:type="dxa"/>
          </w:tcPr>
          <w:p w14:paraId="07035361" w14:textId="77777777" w:rsidR="003364ED" w:rsidRDefault="003364ED" w:rsidP="009F6BBE"/>
        </w:tc>
      </w:tr>
      <w:tr w:rsidR="003364ED" w14:paraId="2237E18D" w14:textId="77777777" w:rsidTr="003364ED">
        <w:tc>
          <w:tcPr>
            <w:tcW w:w="2065" w:type="dxa"/>
          </w:tcPr>
          <w:p w14:paraId="791F26DC" w14:textId="77777777" w:rsidR="003364ED" w:rsidRDefault="003364ED" w:rsidP="009F6BBE">
            <w:pPr>
              <w:ind w:left="288"/>
            </w:pPr>
            <w:r>
              <w:t>I/II</w:t>
            </w:r>
          </w:p>
        </w:tc>
        <w:tc>
          <w:tcPr>
            <w:tcW w:w="2160" w:type="dxa"/>
          </w:tcPr>
          <w:p w14:paraId="3B22C5D3" w14:textId="1D45D4CE" w:rsidR="003364ED" w:rsidRDefault="00866C2E" w:rsidP="009F6BBE">
            <w:r>
              <w:t>1 (1.4)</w:t>
            </w:r>
          </w:p>
        </w:tc>
        <w:tc>
          <w:tcPr>
            <w:tcW w:w="2250" w:type="dxa"/>
          </w:tcPr>
          <w:p w14:paraId="400C0BE4" w14:textId="75CDFDEF" w:rsidR="003364ED" w:rsidRDefault="00866C2E" w:rsidP="009F6BBE">
            <w:r>
              <w:t>1 (1.3)</w:t>
            </w:r>
          </w:p>
        </w:tc>
        <w:tc>
          <w:tcPr>
            <w:tcW w:w="2160" w:type="dxa"/>
          </w:tcPr>
          <w:p w14:paraId="2930F44F" w14:textId="71EAA5BC" w:rsidR="003364ED" w:rsidRDefault="00866C2E" w:rsidP="009F6BBE">
            <w:r>
              <w:t>1 (2.9)</w:t>
            </w:r>
          </w:p>
        </w:tc>
      </w:tr>
      <w:tr w:rsidR="003364ED" w14:paraId="184EA02D" w14:textId="77777777" w:rsidTr="003364ED">
        <w:tc>
          <w:tcPr>
            <w:tcW w:w="2065" w:type="dxa"/>
          </w:tcPr>
          <w:p w14:paraId="54D4AC5F" w14:textId="77777777" w:rsidR="003364ED" w:rsidRDefault="003364ED" w:rsidP="009F6BBE">
            <w:pPr>
              <w:ind w:left="288"/>
            </w:pPr>
            <w:r>
              <w:t>II</w:t>
            </w:r>
          </w:p>
        </w:tc>
        <w:tc>
          <w:tcPr>
            <w:tcW w:w="2160" w:type="dxa"/>
          </w:tcPr>
          <w:p w14:paraId="7DE5A3A8" w14:textId="0878216E" w:rsidR="003364ED" w:rsidRDefault="00866C2E" w:rsidP="009F6BBE">
            <w:r>
              <w:t>72 (98.6)</w:t>
            </w:r>
          </w:p>
        </w:tc>
        <w:tc>
          <w:tcPr>
            <w:tcW w:w="2250" w:type="dxa"/>
          </w:tcPr>
          <w:p w14:paraId="6DC45A7E" w14:textId="7F1430BB" w:rsidR="003364ED" w:rsidRDefault="00866C2E" w:rsidP="009F6BBE">
            <w:r>
              <w:t>74 (93.7)</w:t>
            </w:r>
          </w:p>
        </w:tc>
        <w:tc>
          <w:tcPr>
            <w:tcW w:w="2160" w:type="dxa"/>
          </w:tcPr>
          <w:p w14:paraId="20D0745C" w14:textId="6C24EA25" w:rsidR="003364ED" w:rsidRDefault="00866C2E" w:rsidP="009F6BBE">
            <w:r>
              <w:t>32 (94.1)</w:t>
            </w:r>
          </w:p>
        </w:tc>
      </w:tr>
      <w:tr w:rsidR="003364ED" w14:paraId="67E9A2E3" w14:textId="77777777" w:rsidTr="003364ED">
        <w:tc>
          <w:tcPr>
            <w:tcW w:w="2065" w:type="dxa"/>
          </w:tcPr>
          <w:p w14:paraId="1B63A3CF" w14:textId="77777777" w:rsidR="003364ED" w:rsidRDefault="003364ED" w:rsidP="009F6BBE">
            <w:pPr>
              <w:ind w:left="288"/>
            </w:pPr>
            <w:r>
              <w:t>II/III</w:t>
            </w:r>
          </w:p>
        </w:tc>
        <w:tc>
          <w:tcPr>
            <w:tcW w:w="2160" w:type="dxa"/>
          </w:tcPr>
          <w:p w14:paraId="588FFE49" w14:textId="5F378492" w:rsidR="003364ED" w:rsidRDefault="00866C2E" w:rsidP="009F6BBE">
            <w:r>
              <w:t>0</w:t>
            </w:r>
          </w:p>
        </w:tc>
        <w:tc>
          <w:tcPr>
            <w:tcW w:w="2250" w:type="dxa"/>
          </w:tcPr>
          <w:p w14:paraId="271B184E" w14:textId="55B09CB7" w:rsidR="003364ED" w:rsidRDefault="00866C2E" w:rsidP="009F6BBE">
            <w:r>
              <w:t>4 (5.1)</w:t>
            </w:r>
          </w:p>
        </w:tc>
        <w:tc>
          <w:tcPr>
            <w:tcW w:w="2160" w:type="dxa"/>
          </w:tcPr>
          <w:p w14:paraId="55801D62" w14:textId="6620F57A" w:rsidR="003364ED" w:rsidRDefault="00866C2E" w:rsidP="009F6BBE">
            <w:r>
              <w:t>1 (2.9)</w:t>
            </w:r>
          </w:p>
        </w:tc>
      </w:tr>
      <w:tr w:rsidR="003364ED" w14:paraId="26029BFE" w14:textId="77777777" w:rsidTr="003364ED">
        <w:tc>
          <w:tcPr>
            <w:tcW w:w="2065" w:type="dxa"/>
          </w:tcPr>
          <w:p w14:paraId="091ADAED" w14:textId="77777777" w:rsidR="003364ED" w:rsidRPr="00072DBA" w:rsidRDefault="003364ED" w:rsidP="009F6BBE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Randomization ratio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664D5E42" w14:textId="77777777" w:rsidR="003364ED" w:rsidRDefault="003364ED" w:rsidP="009F6BBE"/>
        </w:tc>
        <w:tc>
          <w:tcPr>
            <w:tcW w:w="2250" w:type="dxa"/>
          </w:tcPr>
          <w:p w14:paraId="4125F19A" w14:textId="77777777" w:rsidR="003364ED" w:rsidRDefault="003364ED" w:rsidP="009F6BBE"/>
        </w:tc>
        <w:tc>
          <w:tcPr>
            <w:tcW w:w="2160" w:type="dxa"/>
          </w:tcPr>
          <w:p w14:paraId="67B282CD" w14:textId="77777777" w:rsidR="003364ED" w:rsidRDefault="003364ED" w:rsidP="009F6BBE"/>
        </w:tc>
      </w:tr>
      <w:tr w:rsidR="003364ED" w14:paraId="60DF0B17" w14:textId="77777777" w:rsidTr="003364ED">
        <w:tc>
          <w:tcPr>
            <w:tcW w:w="2065" w:type="dxa"/>
          </w:tcPr>
          <w:p w14:paraId="4D272F39" w14:textId="77777777" w:rsidR="003364ED" w:rsidRDefault="003364ED" w:rsidP="009F6BBE">
            <w:pPr>
              <w:ind w:left="288"/>
            </w:pPr>
            <w:r>
              <w:t>1:1</w:t>
            </w:r>
          </w:p>
        </w:tc>
        <w:tc>
          <w:tcPr>
            <w:tcW w:w="2160" w:type="dxa"/>
          </w:tcPr>
          <w:p w14:paraId="734B7046" w14:textId="5716943A" w:rsidR="003364ED" w:rsidRDefault="00866C2E" w:rsidP="009F6BBE">
            <w:r>
              <w:t>56 (76.7)</w:t>
            </w:r>
          </w:p>
        </w:tc>
        <w:tc>
          <w:tcPr>
            <w:tcW w:w="2250" w:type="dxa"/>
          </w:tcPr>
          <w:p w14:paraId="301F3414" w14:textId="1F6674E7" w:rsidR="003364ED" w:rsidRDefault="00866C2E" w:rsidP="009F6BBE">
            <w:r>
              <w:t>58 (73.4)</w:t>
            </w:r>
          </w:p>
        </w:tc>
        <w:tc>
          <w:tcPr>
            <w:tcW w:w="2160" w:type="dxa"/>
          </w:tcPr>
          <w:p w14:paraId="381DA67A" w14:textId="05E1FCD3" w:rsidR="003364ED" w:rsidRDefault="00866C2E" w:rsidP="009F6BBE">
            <w:r>
              <w:t>27 (79.4)</w:t>
            </w:r>
          </w:p>
        </w:tc>
      </w:tr>
      <w:tr w:rsidR="003364ED" w14:paraId="16196377" w14:textId="77777777" w:rsidTr="003364ED">
        <w:tc>
          <w:tcPr>
            <w:tcW w:w="2065" w:type="dxa"/>
          </w:tcPr>
          <w:p w14:paraId="67B967E4" w14:textId="77777777" w:rsidR="003364ED" w:rsidRDefault="003364ED" w:rsidP="009F6BBE">
            <w:pPr>
              <w:ind w:left="288"/>
            </w:pPr>
            <w:r>
              <w:t>2:1</w:t>
            </w:r>
          </w:p>
        </w:tc>
        <w:tc>
          <w:tcPr>
            <w:tcW w:w="2160" w:type="dxa"/>
          </w:tcPr>
          <w:p w14:paraId="4ED37D4E" w14:textId="4ECFC073" w:rsidR="003364ED" w:rsidRDefault="00866C2E" w:rsidP="009F6BBE">
            <w:r>
              <w:t>15 (20.5)</w:t>
            </w:r>
          </w:p>
        </w:tc>
        <w:tc>
          <w:tcPr>
            <w:tcW w:w="2250" w:type="dxa"/>
          </w:tcPr>
          <w:p w14:paraId="227AED42" w14:textId="2E67DB4D" w:rsidR="003364ED" w:rsidRDefault="00866C2E" w:rsidP="009F6BBE">
            <w:r>
              <w:t>12 (15.2)</w:t>
            </w:r>
          </w:p>
        </w:tc>
        <w:tc>
          <w:tcPr>
            <w:tcW w:w="2160" w:type="dxa"/>
          </w:tcPr>
          <w:p w14:paraId="60ECC13C" w14:textId="617CA24D" w:rsidR="003364ED" w:rsidRDefault="00866C2E" w:rsidP="009F6BBE">
            <w:r>
              <w:t>5 (14.7)</w:t>
            </w:r>
          </w:p>
        </w:tc>
      </w:tr>
      <w:tr w:rsidR="003364ED" w14:paraId="04115CE4" w14:textId="77777777" w:rsidTr="003364ED">
        <w:tc>
          <w:tcPr>
            <w:tcW w:w="2065" w:type="dxa"/>
          </w:tcPr>
          <w:p w14:paraId="67097B5C" w14:textId="77777777" w:rsidR="003364ED" w:rsidRDefault="003364ED" w:rsidP="009F6BBE">
            <w:pPr>
              <w:ind w:left="288"/>
            </w:pPr>
            <w:r>
              <w:t xml:space="preserve">Other </w:t>
            </w:r>
          </w:p>
        </w:tc>
        <w:tc>
          <w:tcPr>
            <w:tcW w:w="2160" w:type="dxa"/>
          </w:tcPr>
          <w:p w14:paraId="71CE5BED" w14:textId="7C5DC5E7" w:rsidR="003364ED" w:rsidRDefault="00866C2E" w:rsidP="009F6BBE">
            <w:r>
              <w:t>1 (1.4)</w:t>
            </w:r>
          </w:p>
        </w:tc>
        <w:tc>
          <w:tcPr>
            <w:tcW w:w="2250" w:type="dxa"/>
          </w:tcPr>
          <w:p w14:paraId="14A97555" w14:textId="2BC77E03" w:rsidR="003364ED" w:rsidRDefault="00866C2E" w:rsidP="009F6BBE">
            <w:r>
              <w:t>5 (6.3)</w:t>
            </w:r>
          </w:p>
        </w:tc>
        <w:tc>
          <w:tcPr>
            <w:tcW w:w="2160" w:type="dxa"/>
          </w:tcPr>
          <w:p w14:paraId="4406F673" w14:textId="1F3A09A4" w:rsidR="003364ED" w:rsidRDefault="00866C2E" w:rsidP="009F6BBE">
            <w:r>
              <w:t>0</w:t>
            </w:r>
          </w:p>
        </w:tc>
      </w:tr>
      <w:tr w:rsidR="003364ED" w14:paraId="785D60E7" w14:textId="77777777" w:rsidTr="003364ED">
        <w:tc>
          <w:tcPr>
            <w:tcW w:w="2065" w:type="dxa"/>
          </w:tcPr>
          <w:p w14:paraId="2925582B" w14:textId="77777777" w:rsidR="003364ED" w:rsidRDefault="003364ED" w:rsidP="009F6BBE">
            <w:pPr>
              <w:ind w:left="288"/>
            </w:pPr>
            <w:r>
              <w:t>Not indicated</w:t>
            </w:r>
          </w:p>
        </w:tc>
        <w:tc>
          <w:tcPr>
            <w:tcW w:w="2160" w:type="dxa"/>
          </w:tcPr>
          <w:p w14:paraId="18B42C16" w14:textId="7D3CB439" w:rsidR="003364ED" w:rsidRDefault="00866C2E" w:rsidP="009F6BBE">
            <w:r>
              <w:t>1 (1.4)</w:t>
            </w:r>
          </w:p>
        </w:tc>
        <w:tc>
          <w:tcPr>
            <w:tcW w:w="2250" w:type="dxa"/>
          </w:tcPr>
          <w:p w14:paraId="530BFFE3" w14:textId="56C6CA0A" w:rsidR="003364ED" w:rsidRDefault="00866C2E" w:rsidP="009F6BBE">
            <w:r>
              <w:t>4 (5.1)</w:t>
            </w:r>
          </w:p>
        </w:tc>
        <w:tc>
          <w:tcPr>
            <w:tcW w:w="2160" w:type="dxa"/>
          </w:tcPr>
          <w:p w14:paraId="0E6494A4" w14:textId="456F2D4E" w:rsidR="003364ED" w:rsidRDefault="00866C2E" w:rsidP="009F6BBE">
            <w:r>
              <w:t>2 (5.9)</w:t>
            </w:r>
          </w:p>
        </w:tc>
      </w:tr>
      <w:tr w:rsidR="003364ED" w14:paraId="49592D0E" w14:textId="77777777" w:rsidTr="003364ED">
        <w:tc>
          <w:tcPr>
            <w:tcW w:w="2065" w:type="dxa"/>
          </w:tcPr>
          <w:p w14:paraId="315B8670" w14:textId="77777777" w:rsidR="003364ED" w:rsidRPr="0077676F" w:rsidRDefault="003364ED" w:rsidP="009F6BBE">
            <w:pPr>
              <w:rPr>
                <w:b/>
                <w:bCs/>
              </w:rPr>
            </w:pPr>
            <w:r>
              <w:rPr>
                <w:b/>
                <w:bCs/>
              </w:rPr>
              <w:t>Open label, n (%)</w:t>
            </w:r>
          </w:p>
        </w:tc>
        <w:tc>
          <w:tcPr>
            <w:tcW w:w="2160" w:type="dxa"/>
          </w:tcPr>
          <w:p w14:paraId="1F414EBB" w14:textId="13CFE904" w:rsidR="003364ED" w:rsidRDefault="003234D5" w:rsidP="009F6BBE">
            <w:r>
              <w:t>58 (79.5)</w:t>
            </w:r>
          </w:p>
        </w:tc>
        <w:tc>
          <w:tcPr>
            <w:tcW w:w="2250" w:type="dxa"/>
          </w:tcPr>
          <w:p w14:paraId="27761FD2" w14:textId="661F8B94" w:rsidR="003364ED" w:rsidRDefault="003234D5" w:rsidP="009F6BBE">
            <w:r>
              <w:t>66 (83.5)</w:t>
            </w:r>
          </w:p>
        </w:tc>
        <w:tc>
          <w:tcPr>
            <w:tcW w:w="2160" w:type="dxa"/>
          </w:tcPr>
          <w:p w14:paraId="79AF847E" w14:textId="6BFD334A" w:rsidR="003364ED" w:rsidRDefault="003234D5" w:rsidP="009F6BBE">
            <w:r>
              <w:t>29 (85.3)</w:t>
            </w:r>
          </w:p>
        </w:tc>
      </w:tr>
      <w:tr w:rsidR="003364ED" w14:paraId="55816F43" w14:textId="77777777" w:rsidTr="003364ED">
        <w:tc>
          <w:tcPr>
            <w:tcW w:w="2065" w:type="dxa"/>
          </w:tcPr>
          <w:p w14:paraId="7D22603A" w14:textId="77777777" w:rsidR="003364ED" w:rsidRPr="0077676F" w:rsidRDefault="003364ED" w:rsidP="009F6BBE">
            <w:pPr>
              <w:rPr>
                <w:b/>
                <w:bCs/>
              </w:rPr>
            </w:pPr>
            <w:r w:rsidRPr="0077676F">
              <w:rPr>
                <w:b/>
                <w:bCs/>
              </w:rPr>
              <w:t>Top journal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2AD291B9" w14:textId="124B0523" w:rsidR="003364ED" w:rsidRDefault="003234D5" w:rsidP="009F6BBE">
            <w:r>
              <w:t>24 (32.9)</w:t>
            </w:r>
          </w:p>
        </w:tc>
        <w:tc>
          <w:tcPr>
            <w:tcW w:w="2250" w:type="dxa"/>
          </w:tcPr>
          <w:p w14:paraId="6B2D3B66" w14:textId="3BEACE3A" w:rsidR="003364ED" w:rsidRDefault="003234D5" w:rsidP="009F6BBE">
            <w:r>
              <w:t>31 (39.2)</w:t>
            </w:r>
          </w:p>
        </w:tc>
        <w:tc>
          <w:tcPr>
            <w:tcW w:w="2160" w:type="dxa"/>
          </w:tcPr>
          <w:p w14:paraId="414CA60D" w14:textId="478A8CF8" w:rsidR="003364ED" w:rsidRDefault="003234D5" w:rsidP="009F6BBE">
            <w:r>
              <w:t>12 (35.3)</w:t>
            </w:r>
          </w:p>
        </w:tc>
      </w:tr>
      <w:tr w:rsidR="003364ED" w14:paraId="278BF4CE" w14:textId="77777777" w:rsidTr="003364ED">
        <w:tc>
          <w:tcPr>
            <w:tcW w:w="2065" w:type="dxa"/>
          </w:tcPr>
          <w:p w14:paraId="6196439E" w14:textId="77777777" w:rsidR="003364ED" w:rsidRPr="0077676F" w:rsidRDefault="003364ED" w:rsidP="009F6BBE">
            <w:pPr>
              <w:rPr>
                <w:b/>
                <w:bCs/>
              </w:rPr>
            </w:pPr>
            <w:r w:rsidRPr="0077676F">
              <w:rPr>
                <w:b/>
                <w:bCs/>
              </w:rPr>
              <w:t>Tumor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5CACDBEA" w14:textId="77777777" w:rsidR="003364ED" w:rsidRDefault="003364ED" w:rsidP="009F6BBE"/>
        </w:tc>
        <w:tc>
          <w:tcPr>
            <w:tcW w:w="2250" w:type="dxa"/>
          </w:tcPr>
          <w:p w14:paraId="6E7D7FD7" w14:textId="77777777" w:rsidR="003364ED" w:rsidRDefault="003364ED" w:rsidP="009F6BBE"/>
        </w:tc>
        <w:tc>
          <w:tcPr>
            <w:tcW w:w="2160" w:type="dxa"/>
          </w:tcPr>
          <w:p w14:paraId="5F9E4128" w14:textId="77777777" w:rsidR="003364ED" w:rsidRDefault="003364ED" w:rsidP="009F6BBE"/>
        </w:tc>
      </w:tr>
      <w:tr w:rsidR="003364ED" w14:paraId="5C9DEB83" w14:textId="77777777" w:rsidTr="003364ED">
        <w:tc>
          <w:tcPr>
            <w:tcW w:w="2065" w:type="dxa"/>
          </w:tcPr>
          <w:p w14:paraId="3F3B3929" w14:textId="77777777" w:rsidR="003364ED" w:rsidRDefault="003364ED" w:rsidP="009F6BBE">
            <w:pPr>
              <w:ind w:left="288"/>
            </w:pPr>
            <w:r>
              <w:t xml:space="preserve">Brain </w:t>
            </w:r>
          </w:p>
        </w:tc>
        <w:tc>
          <w:tcPr>
            <w:tcW w:w="2160" w:type="dxa"/>
          </w:tcPr>
          <w:p w14:paraId="5E0CA7D2" w14:textId="32C56096" w:rsidR="003364ED" w:rsidRDefault="003234D5" w:rsidP="009F6BBE">
            <w:r>
              <w:t>3 (4.1)</w:t>
            </w:r>
          </w:p>
        </w:tc>
        <w:tc>
          <w:tcPr>
            <w:tcW w:w="2250" w:type="dxa"/>
          </w:tcPr>
          <w:p w14:paraId="268EF989" w14:textId="1823A26D" w:rsidR="003364ED" w:rsidRDefault="003234D5" w:rsidP="009F6BBE">
            <w:r>
              <w:t>4 (5.1)</w:t>
            </w:r>
          </w:p>
        </w:tc>
        <w:tc>
          <w:tcPr>
            <w:tcW w:w="2160" w:type="dxa"/>
          </w:tcPr>
          <w:p w14:paraId="5607B2DE" w14:textId="2A1AEB04" w:rsidR="003364ED" w:rsidRDefault="003234D5" w:rsidP="009F6BBE">
            <w:r>
              <w:t>0</w:t>
            </w:r>
          </w:p>
        </w:tc>
      </w:tr>
      <w:tr w:rsidR="003364ED" w14:paraId="28181FB6" w14:textId="77777777" w:rsidTr="003364ED">
        <w:tc>
          <w:tcPr>
            <w:tcW w:w="2065" w:type="dxa"/>
          </w:tcPr>
          <w:p w14:paraId="3160DBEE" w14:textId="77777777" w:rsidR="003364ED" w:rsidRDefault="003364ED" w:rsidP="009F6BBE">
            <w:pPr>
              <w:ind w:left="288"/>
            </w:pPr>
            <w:r>
              <w:t>Breast</w:t>
            </w:r>
          </w:p>
        </w:tc>
        <w:tc>
          <w:tcPr>
            <w:tcW w:w="2160" w:type="dxa"/>
          </w:tcPr>
          <w:p w14:paraId="6BE20B6E" w14:textId="4EFB09BA" w:rsidR="003364ED" w:rsidRDefault="003234D5" w:rsidP="009F6BBE">
            <w:r>
              <w:t>15 (20.5)</w:t>
            </w:r>
          </w:p>
        </w:tc>
        <w:tc>
          <w:tcPr>
            <w:tcW w:w="2250" w:type="dxa"/>
          </w:tcPr>
          <w:p w14:paraId="59DD7039" w14:textId="3456BDC9" w:rsidR="003364ED" w:rsidRDefault="003234D5" w:rsidP="009F6BBE">
            <w:r>
              <w:t>7 (8.9)</w:t>
            </w:r>
          </w:p>
        </w:tc>
        <w:tc>
          <w:tcPr>
            <w:tcW w:w="2160" w:type="dxa"/>
          </w:tcPr>
          <w:p w14:paraId="1F271EE3" w14:textId="592405CC" w:rsidR="003364ED" w:rsidRDefault="003234D5" w:rsidP="009F6BBE">
            <w:r>
              <w:t>4 (11.8)</w:t>
            </w:r>
          </w:p>
        </w:tc>
      </w:tr>
      <w:tr w:rsidR="003364ED" w14:paraId="39B79071" w14:textId="77777777" w:rsidTr="003364ED">
        <w:tc>
          <w:tcPr>
            <w:tcW w:w="2065" w:type="dxa"/>
          </w:tcPr>
          <w:p w14:paraId="40853E51" w14:textId="77777777" w:rsidR="003364ED" w:rsidRDefault="003364ED" w:rsidP="009F6BBE">
            <w:pPr>
              <w:ind w:left="288"/>
            </w:pPr>
            <w:r>
              <w:t>Gastrointestinal</w:t>
            </w:r>
          </w:p>
        </w:tc>
        <w:tc>
          <w:tcPr>
            <w:tcW w:w="2160" w:type="dxa"/>
          </w:tcPr>
          <w:p w14:paraId="52B481EA" w14:textId="0C23778D" w:rsidR="003364ED" w:rsidRDefault="003234D5" w:rsidP="009F6BBE">
            <w:r>
              <w:t>12 (16.4)</w:t>
            </w:r>
          </w:p>
        </w:tc>
        <w:tc>
          <w:tcPr>
            <w:tcW w:w="2250" w:type="dxa"/>
          </w:tcPr>
          <w:p w14:paraId="71E8DBB3" w14:textId="619AB213" w:rsidR="003364ED" w:rsidRDefault="003234D5" w:rsidP="009F6BBE">
            <w:r>
              <w:t>10 (12.7)</w:t>
            </w:r>
          </w:p>
        </w:tc>
        <w:tc>
          <w:tcPr>
            <w:tcW w:w="2160" w:type="dxa"/>
          </w:tcPr>
          <w:p w14:paraId="0D415F3C" w14:textId="3774B9BD" w:rsidR="003364ED" w:rsidRDefault="003234D5" w:rsidP="009F6BBE">
            <w:r>
              <w:t>2 (5.9)</w:t>
            </w:r>
          </w:p>
        </w:tc>
      </w:tr>
      <w:tr w:rsidR="003364ED" w14:paraId="371A188A" w14:textId="77777777" w:rsidTr="003364ED">
        <w:tc>
          <w:tcPr>
            <w:tcW w:w="2065" w:type="dxa"/>
          </w:tcPr>
          <w:p w14:paraId="522D2088" w14:textId="77777777" w:rsidR="003364ED" w:rsidRDefault="003364ED" w:rsidP="009F6BBE">
            <w:pPr>
              <w:ind w:left="288"/>
            </w:pPr>
            <w:r>
              <w:t>Hepatocellular</w:t>
            </w:r>
          </w:p>
        </w:tc>
        <w:tc>
          <w:tcPr>
            <w:tcW w:w="2160" w:type="dxa"/>
          </w:tcPr>
          <w:p w14:paraId="2845E74F" w14:textId="7AE7216A" w:rsidR="003364ED" w:rsidRDefault="003234D5" w:rsidP="009F6BBE">
            <w:r>
              <w:t>5 (6.8)</w:t>
            </w:r>
          </w:p>
        </w:tc>
        <w:tc>
          <w:tcPr>
            <w:tcW w:w="2250" w:type="dxa"/>
          </w:tcPr>
          <w:p w14:paraId="1CC79CBD" w14:textId="53EC6EFD" w:rsidR="003364ED" w:rsidRDefault="003234D5" w:rsidP="009F6BBE">
            <w:r>
              <w:t>7 (8.9)</w:t>
            </w:r>
          </w:p>
        </w:tc>
        <w:tc>
          <w:tcPr>
            <w:tcW w:w="2160" w:type="dxa"/>
          </w:tcPr>
          <w:p w14:paraId="30D4CCBD" w14:textId="54C9231F" w:rsidR="003364ED" w:rsidRDefault="003234D5" w:rsidP="009F6BBE">
            <w:r>
              <w:t>1 (2.9)</w:t>
            </w:r>
          </w:p>
        </w:tc>
      </w:tr>
      <w:tr w:rsidR="003364ED" w14:paraId="14B29F13" w14:textId="77777777" w:rsidTr="003364ED">
        <w:tc>
          <w:tcPr>
            <w:tcW w:w="2065" w:type="dxa"/>
          </w:tcPr>
          <w:p w14:paraId="7F2C4643" w14:textId="77777777" w:rsidR="003364ED" w:rsidRDefault="003364ED" w:rsidP="009F6BBE">
            <w:pPr>
              <w:ind w:left="288"/>
            </w:pPr>
            <w:r>
              <w:t>Head and neck</w:t>
            </w:r>
          </w:p>
        </w:tc>
        <w:tc>
          <w:tcPr>
            <w:tcW w:w="2160" w:type="dxa"/>
          </w:tcPr>
          <w:p w14:paraId="60907A44" w14:textId="7BBDCF85" w:rsidR="003364ED" w:rsidRDefault="003234D5" w:rsidP="009F6BBE">
            <w:r>
              <w:t>4 (5.5)</w:t>
            </w:r>
          </w:p>
        </w:tc>
        <w:tc>
          <w:tcPr>
            <w:tcW w:w="2250" w:type="dxa"/>
          </w:tcPr>
          <w:p w14:paraId="21AF5B58" w14:textId="2D017B74" w:rsidR="003364ED" w:rsidRDefault="003234D5" w:rsidP="009F6BBE">
            <w:r>
              <w:t>3 (3.8)</w:t>
            </w:r>
          </w:p>
        </w:tc>
        <w:tc>
          <w:tcPr>
            <w:tcW w:w="2160" w:type="dxa"/>
          </w:tcPr>
          <w:p w14:paraId="5F50143C" w14:textId="2219E358" w:rsidR="003364ED" w:rsidRDefault="003234D5" w:rsidP="009F6BBE">
            <w:r>
              <w:t>2 (5.9)</w:t>
            </w:r>
          </w:p>
        </w:tc>
      </w:tr>
      <w:tr w:rsidR="003364ED" w14:paraId="4573AED5" w14:textId="77777777" w:rsidTr="003364ED">
        <w:tc>
          <w:tcPr>
            <w:tcW w:w="2065" w:type="dxa"/>
          </w:tcPr>
          <w:p w14:paraId="238D5347" w14:textId="77777777" w:rsidR="003364ED" w:rsidRDefault="003364ED" w:rsidP="009F6BBE">
            <w:pPr>
              <w:ind w:left="288"/>
            </w:pPr>
            <w:r>
              <w:t>Leukemia</w:t>
            </w:r>
          </w:p>
        </w:tc>
        <w:tc>
          <w:tcPr>
            <w:tcW w:w="2160" w:type="dxa"/>
          </w:tcPr>
          <w:p w14:paraId="7FC0872E" w14:textId="4BE1CDBA" w:rsidR="003364ED" w:rsidRDefault="003234D5" w:rsidP="009F6BBE">
            <w:r>
              <w:t>3 (4.1)</w:t>
            </w:r>
          </w:p>
        </w:tc>
        <w:tc>
          <w:tcPr>
            <w:tcW w:w="2250" w:type="dxa"/>
          </w:tcPr>
          <w:p w14:paraId="180EFF5A" w14:textId="3D1B4545" w:rsidR="003364ED" w:rsidRDefault="003234D5" w:rsidP="009F6BBE">
            <w:r>
              <w:t>2 (2.5)</w:t>
            </w:r>
          </w:p>
        </w:tc>
        <w:tc>
          <w:tcPr>
            <w:tcW w:w="2160" w:type="dxa"/>
          </w:tcPr>
          <w:p w14:paraId="1266DB1E" w14:textId="6284078E" w:rsidR="003364ED" w:rsidRDefault="003234D5" w:rsidP="009F6BBE">
            <w:r>
              <w:t>2 (5.9)</w:t>
            </w:r>
          </w:p>
        </w:tc>
      </w:tr>
      <w:tr w:rsidR="003364ED" w14:paraId="5616D619" w14:textId="77777777" w:rsidTr="003364ED">
        <w:tc>
          <w:tcPr>
            <w:tcW w:w="2065" w:type="dxa"/>
          </w:tcPr>
          <w:p w14:paraId="0206F0F5" w14:textId="77777777" w:rsidR="003364ED" w:rsidRDefault="003364ED" w:rsidP="009F6BBE">
            <w:pPr>
              <w:ind w:left="288"/>
            </w:pPr>
            <w:r>
              <w:t>Lung</w:t>
            </w:r>
          </w:p>
        </w:tc>
        <w:tc>
          <w:tcPr>
            <w:tcW w:w="2160" w:type="dxa"/>
          </w:tcPr>
          <w:p w14:paraId="5F5696BB" w14:textId="36B3828D" w:rsidR="003364ED" w:rsidRDefault="003234D5" w:rsidP="009F6BBE">
            <w:r>
              <w:t>8 (11.0)</w:t>
            </w:r>
          </w:p>
        </w:tc>
        <w:tc>
          <w:tcPr>
            <w:tcW w:w="2250" w:type="dxa"/>
          </w:tcPr>
          <w:p w14:paraId="17E178D4" w14:textId="60A445A1" w:rsidR="003364ED" w:rsidRDefault="003234D5" w:rsidP="009F6BBE">
            <w:r>
              <w:t>16 (20.3)</w:t>
            </w:r>
          </w:p>
        </w:tc>
        <w:tc>
          <w:tcPr>
            <w:tcW w:w="2160" w:type="dxa"/>
          </w:tcPr>
          <w:p w14:paraId="3FE50EEB" w14:textId="3D96AFEB" w:rsidR="003364ED" w:rsidRDefault="003234D5" w:rsidP="009F6BBE">
            <w:r>
              <w:t>8 (23.5)</w:t>
            </w:r>
          </w:p>
        </w:tc>
      </w:tr>
      <w:tr w:rsidR="003364ED" w14:paraId="613399E9" w14:textId="77777777" w:rsidTr="003364ED">
        <w:tc>
          <w:tcPr>
            <w:tcW w:w="2065" w:type="dxa"/>
          </w:tcPr>
          <w:p w14:paraId="452069CE" w14:textId="77777777" w:rsidR="003364ED" w:rsidRDefault="003364ED" w:rsidP="009F6BBE">
            <w:pPr>
              <w:ind w:left="288"/>
            </w:pPr>
            <w:r>
              <w:t>Myeloma</w:t>
            </w:r>
          </w:p>
        </w:tc>
        <w:tc>
          <w:tcPr>
            <w:tcW w:w="2160" w:type="dxa"/>
          </w:tcPr>
          <w:p w14:paraId="0787CCD2" w14:textId="54236E1F" w:rsidR="003364ED" w:rsidRDefault="003234D5" w:rsidP="009F6BBE">
            <w:r>
              <w:t>2 (2.7)</w:t>
            </w:r>
          </w:p>
        </w:tc>
        <w:tc>
          <w:tcPr>
            <w:tcW w:w="2250" w:type="dxa"/>
          </w:tcPr>
          <w:p w14:paraId="7FC9449D" w14:textId="0C198BC9" w:rsidR="003364ED" w:rsidRDefault="003234D5" w:rsidP="009F6BBE">
            <w:r>
              <w:t>3 (3.8)</w:t>
            </w:r>
          </w:p>
        </w:tc>
        <w:tc>
          <w:tcPr>
            <w:tcW w:w="2160" w:type="dxa"/>
          </w:tcPr>
          <w:p w14:paraId="675A414E" w14:textId="3C5C38DD" w:rsidR="003234D5" w:rsidRDefault="003234D5" w:rsidP="009F6BBE">
            <w:r>
              <w:t>1 (2.9)</w:t>
            </w:r>
          </w:p>
        </w:tc>
      </w:tr>
      <w:tr w:rsidR="003364ED" w14:paraId="4064F327" w14:textId="77777777" w:rsidTr="003364ED">
        <w:tc>
          <w:tcPr>
            <w:tcW w:w="2065" w:type="dxa"/>
          </w:tcPr>
          <w:p w14:paraId="13A46C38" w14:textId="77777777" w:rsidR="003364ED" w:rsidRDefault="003364ED" w:rsidP="009F6BBE">
            <w:pPr>
              <w:ind w:left="288"/>
            </w:pPr>
            <w:r>
              <w:t>Ovarian</w:t>
            </w:r>
          </w:p>
        </w:tc>
        <w:tc>
          <w:tcPr>
            <w:tcW w:w="2160" w:type="dxa"/>
          </w:tcPr>
          <w:p w14:paraId="25D85B64" w14:textId="2585D21B" w:rsidR="003364ED" w:rsidRDefault="003234D5" w:rsidP="009F6BBE">
            <w:r>
              <w:t>4 (5.5)</w:t>
            </w:r>
          </w:p>
        </w:tc>
        <w:tc>
          <w:tcPr>
            <w:tcW w:w="2250" w:type="dxa"/>
          </w:tcPr>
          <w:p w14:paraId="7836C3E5" w14:textId="24294393" w:rsidR="003364ED" w:rsidRDefault="003234D5" w:rsidP="009F6BBE">
            <w:r>
              <w:t>5 (6.3)</w:t>
            </w:r>
          </w:p>
        </w:tc>
        <w:tc>
          <w:tcPr>
            <w:tcW w:w="2160" w:type="dxa"/>
          </w:tcPr>
          <w:p w14:paraId="68062DB6" w14:textId="5EFAFDA9" w:rsidR="003364ED" w:rsidRDefault="003234D5" w:rsidP="009F6BBE">
            <w:r>
              <w:t>2 (5.9)</w:t>
            </w:r>
          </w:p>
        </w:tc>
      </w:tr>
      <w:tr w:rsidR="003364ED" w14:paraId="2A05392E" w14:textId="77777777" w:rsidTr="003364ED">
        <w:tc>
          <w:tcPr>
            <w:tcW w:w="2065" w:type="dxa"/>
          </w:tcPr>
          <w:p w14:paraId="7BD0FFBF" w14:textId="77777777" w:rsidR="003364ED" w:rsidRDefault="003364ED" w:rsidP="009F6BBE">
            <w:pPr>
              <w:ind w:left="288"/>
            </w:pPr>
            <w:r>
              <w:t>Pancreatic</w:t>
            </w:r>
          </w:p>
        </w:tc>
        <w:tc>
          <w:tcPr>
            <w:tcW w:w="2160" w:type="dxa"/>
          </w:tcPr>
          <w:p w14:paraId="1BF047C3" w14:textId="402FA98C" w:rsidR="003364ED" w:rsidRDefault="003234D5" w:rsidP="009F6BBE">
            <w:r>
              <w:t>5 (6.8)</w:t>
            </w:r>
          </w:p>
        </w:tc>
        <w:tc>
          <w:tcPr>
            <w:tcW w:w="2250" w:type="dxa"/>
          </w:tcPr>
          <w:p w14:paraId="6BFDC39A" w14:textId="3AD39B2D" w:rsidR="003364ED" w:rsidRDefault="003234D5" w:rsidP="009F6BBE">
            <w:r>
              <w:t>3 (3.8)</w:t>
            </w:r>
          </w:p>
        </w:tc>
        <w:tc>
          <w:tcPr>
            <w:tcW w:w="2160" w:type="dxa"/>
          </w:tcPr>
          <w:p w14:paraId="0145DAE4" w14:textId="6E571B09" w:rsidR="003364ED" w:rsidRDefault="003234D5" w:rsidP="009F6BBE">
            <w:r>
              <w:t>3 (8.8)</w:t>
            </w:r>
          </w:p>
        </w:tc>
      </w:tr>
      <w:tr w:rsidR="003364ED" w14:paraId="108686A3" w14:textId="77777777" w:rsidTr="003364ED">
        <w:tc>
          <w:tcPr>
            <w:tcW w:w="2065" w:type="dxa"/>
          </w:tcPr>
          <w:p w14:paraId="256F66AA" w14:textId="77777777" w:rsidR="003364ED" w:rsidRDefault="003364ED" w:rsidP="009F6BBE">
            <w:pPr>
              <w:ind w:left="288"/>
            </w:pPr>
            <w:r>
              <w:t>Prostate</w:t>
            </w:r>
          </w:p>
        </w:tc>
        <w:tc>
          <w:tcPr>
            <w:tcW w:w="2160" w:type="dxa"/>
          </w:tcPr>
          <w:p w14:paraId="3DC25024" w14:textId="36AB0CD6" w:rsidR="003364ED" w:rsidRDefault="003234D5" w:rsidP="009F6BBE">
            <w:r>
              <w:t>4 (5.5)</w:t>
            </w:r>
          </w:p>
        </w:tc>
        <w:tc>
          <w:tcPr>
            <w:tcW w:w="2250" w:type="dxa"/>
          </w:tcPr>
          <w:p w14:paraId="62893A63" w14:textId="770C6C8B" w:rsidR="003364ED" w:rsidRDefault="003234D5" w:rsidP="009F6BBE">
            <w:r>
              <w:t>8 (10.1)</w:t>
            </w:r>
          </w:p>
        </w:tc>
        <w:tc>
          <w:tcPr>
            <w:tcW w:w="2160" w:type="dxa"/>
          </w:tcPr>
          <w:p w14:paraId="4591C27A" w14:textId="2DB145C6" w:rsidR="003364ED" w:rsidRDefault="003234D5" w:rsidP="009F6BBE">
            <w:r>
              <w:t>1 (2.9)</w:t>
            </w:r>
          </w:p>
        </w:tc>
      </w:tr>
      <w:tr w:rsidR="003364ED" w14:paraId="581D8B29" w14:textId="77777777" w:rsidTr="003364ED">
        <w:tc>
          <w:tcPr>
            <w:tcW w:w="2065" w:type="dxa"/>
          </w:tcPr>
          <w:p w14:paraId="13E7C674" w14:textId="77777777" w:rsidR="003364ED" w:rsidRDefault="003364ED" w:rsidP="009F6BBE">
            <w:pPr>
              <w:ind w:left="288"/>
            </w:pPr>
            <w:r>
              <w:t>Sarcoma</w:t>
            </w:r>
          </w:p>
        </w:tc>
        <w:tc>
          <w:tcPr>
            <w:tcW w:w="2160" w:type="dxa"/>
          </w:tcPr>
          <w:p w14:paraId="3DB4FC33" w14:textId="623344D1" w:rsidR="003364ED" w:rsidRDefault="003234D5" w:rsidP="009F6BBE">
            <w:r>
              <w:t>2 (2.7)</w:t>
            </w:r>
          </w:p>
        </w:tc>
        <w:tc>
          <w:tcPr>
            <w:tcW w:w="2250" w:type="dxa"/>
          </w:tcPr>
          <w:p w14:paraId="633C02DF" w14:textId="1D6289C6" w:rsidR="003364ED" w:rsidRDefault="003234D5" w:rsidP="009F6BBE">
            <w:r>
              <w:t>3 (3.8)</w:t>
            </w:r>
          </w:p>
        </w:tc>
        <w:tc>
          <w:tcPr>
            <w:tcW w:w="2160" w:type="dxa"/>
          </w:tcPr>
          <w:p w14:paraId="104716C2" w14:textId="70EA5745" w:rsidR="003364ED" w:rsidRDefault="003234D5" w:rsidP="009F6BBE">
            <w:r>
              <w:t>1 (2.9)</w:t>
            </w:r>
          </w:p>
        </w:tc>
      </w:tr>
      <w:tr w:rsidR="003364ED" w14:paraId="31E7723D" w14:textId="77777777" w:rsidTr="003364ED">
        <w:tc>
          <w:tcPr>
            <w:tcW w:w="2065" w:type="dxa"/>
          </w:tcPr>
          <w:p w14:paraId="0070768B" w14:textId="77777777" w:rsidR="003364ED" w:rsidRDefault="003364ED" w:rsidP="009F6BBE">
            <w:pPr>
              <w:ind w:left="288"/>
            </w:pPr>
            <w:r>
              <w:t>Other</w:t>
            </w:r>
          </w:p>
        </w:tc>
        <w:tc>
          <w:tcPr>
            <w:tcW w:w="2160" w:type="dxa"/>
          </w:tcPr>
          <w:p w14:paraId="75807362" w14:textId="582C2857" w:rsidR="003364ED" w:rsidRDefault="003234D5" w:rsidP="009F6BBE">
            <w:r>
              <w:t>6 (8.2)</w:t>
            </w:r>
          </w:p>
        </w:tc>
        <w:tc>
          <w:tcPr>
            <w:tcW w:w="2250" w:type="dxa"/>
          </w:tcPr>
          <w:p w14:paraId="5BD75BFB" w14:textId="1C37677A" w:rsidR="003364ED" w:rsidRDefault="003234D5" w:rsidP="009F6BBE">
            <w:r>
              <w:t>8 (10.1)</w:t>
            </w:r>
          </w:p>
        </w:tc>
        <w:tc>
          <w:tcPr>
            <w:tcW w:w="2160" w:type="dxa"/>
          </w:tcPr>
          <w:p w14:paraId="6FF0886B" w14:textId="4EDDCA4F" w:rsidR="003364ED" w:rsidRDefault="003234D5" w:rsidP="009F6BBE">
            <w:r>
              <w:t>7 (20.6</w:t>
            </w:r>
            <w:r w:rsidR="00705CCD">
              <w:t>)</w:t>
            </w:r>
          </w:p>
        </w:tc>
      </w:tr>
      <w:tr w:rsidR="003364ED" w14:paraId="53FA35D3" w14:textId="77777777" w:rsidTr="003364ED">
        <w:tc>
          <w:tcPr>
            <w:tcW w:w="2065" w:type="dxa"/>
            <w:shd w:val="clear" w:color="auto" w:fill="D5DCE4" w:themeFill="text2" w:themeFillTint="33"/>
          </w:tcPr>
          <w:p w14:paraId="4F92FED2" w14:textId="77777777" w:rsidR="003364ED" w:rsidRPr="00072DBA" w:rsidRDefault="003364ED" w:rsidP="009F6BBE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Sample size calculations</w:t>
            </w:r>
          </w:p>
        </w:tc>
        <w:tc>
          <w:tcPr>
            <w:tcW w:w="2160" w:type="dxa"/>
            <w:shd w:val="clear" w:color="auto" w:fill="D5DCE4" w:themeFill="text2" w:themeFillTint="33"/>
          </w:tcPr>
          <w:p w14:paraId="55468E03" w14:textId="77777777" w:rsidR="003364ED" w:rsidRDefault="003364ED" w:rsidP="009F6BBE"/>
        </w:tc>
        <w:tc>
          <w:tcPr>
            <w:tcW w:w="2250" w:type="dxa"/>
            <w:shd w:val="clear" w:color="auto" w:fill="D5DCE4" w:themeFill="text2" w:themeFillTint="33"/>
          </w:tcPr>
          <w:p w14:paraId="0EC2ED1F" w14:textId="77777777" w:rsidR="003364ED" w:rsidRDefault="003364ED" w:rsidP="009F6BBE"/>
        </w:tc>
        <w:tc>
          <w:tcPr>
            <w:tcW w:w="2160" w:type="dxa"/>
            <w:shd w:val="clear" w:color="auto" w:fill="D5DCE4" w:themeFill="text2" w:themeFillTint="33"/>
          </w:tcPr>
          <w:p w14:paraId="670F848B" w14:textId="77777777" w:rsidR="003364ED" w:rsidRDefault="003364ED" w:rsidP="009F6BBE"/>
        </w:tc>
      </w:tr>
      <w:tr w:rsidR="003364ED" w14:paraId="1783138C" w14:textId="77777777" w:rsidTr="003364ED">
        <w:tc>
          <w:tcPr>
            <w:tcW w:w="2065" w:type="dxa"/>
          </w:tcPr>
          <w:p w14:paraId="40EFBF30" w14:textId="77777777" w:rsidR="003364ED" w:rsidRPr="00072DBA" w:rsidRDefault="003364ED" w:rsidP="009F6BBE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Estimated sample size</w:t>
            </w:r>
            <w:r>
              <w:rPr>
                <w:b/>
                <w:bCs/>
              </w:rPr>
              <w:t>, median (IQR)</w:t>
            </w:r>
          </w:p>
        </w:tc>
        <w:tc>
          <w:tcPr>
            <w:tcW w:w="2160" w:type="dxa"/>
          </w:tcPr>
          <w:p w14:paraId="48865E9E" w14:textId="687542CD" w:rsidR="003364ED" w:rsidRDefault="002B2BA9" w:rsidP="009F6BBE">
            <w:r>
              <w:t>102 (73, 144)</w:t>
            </w:r>
          </w:p>
        </w:tc>
        <w:tc>
          <w:tcPr>
            <w:tcW w:w="2250" w:type="dxa"/>
          </w:tcPr>
          <w:p w14:paraId="65E8A67E" w14:textId="71089F84" w:rsidR="003364ED" w:rsidRDefault="002B2BA9" w:rsidP="009F6BBE">
            <w:r>
              <w:t>102 (69, 151)</w:t>
            </w:r>
          </w:p>
        </w:tc>
        <w:tc>
          <w:tcPr>
            <w:tcW w:w="2160" w:type="dxa"/>
          </w:tcPr>
          <w:p w14:paraId="29481A79" w14:textId="121CA9AD" w:rsidR="003364ED" w:rsidRDefault="002B2BA9" w:rsidP="009F6BBE">
            <w:r>
              <w:t>91 (71, 120)</w:t>
            </w:r>
          </w:p>
        </w:tc>
      </w:tr>
      <w:tr w:rsidR="003364ED" w14:paraId="70B040AC" w14:textId="77777777" w:rsidTr="003364ED">
        <w:tc>
          <w:tcPr>
            <w:tcW w:w="2065" w:type="dxa"/>
          </w:tcPr>
          <w:p w14:paraId="1A91914B" w14:textId="77777777" w:rsidR="003364ED" w:rsidRPr="00072DBA" w:rsidRDefault="003364ED" w:rsidP="009F6BBE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Alpha level (1-sided)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5D7F9CE5" w14:textId="77777777" w:rsidR="003364ED" w:rsidRDefault="003364ED" w:rsidP="009F6BBE"/>
        </w:tc>
        <w:tc>
          <w:tcPr>
            <w:tcW w:w="2250" w:type="dxa"/>
          </w:tcPr>
          <w:p w14:paraId="03B2F54E" w14:textId="77777777" w:rsidR="003364ED" w:rsidRDefault="003364ED" w:rsidP="009F6BBE"/>
        </w:tc>
        <w:tc>
          <w:tcPr>
            <w:tcW w:w="2160" w:type="dxa"/>
          </w:tcPr>
          <w:p w14:paraId="03796B56" w14:textId="77777777" w:rsidR="003364ED" w:rsidRDefault="003364ED" w:rsidP="009F6BBE"/>
        </w:tc>
      </w:tr>
      <w:tr w:rsidR="003364ED" w14:paraId="14F59B05" w14:textId="77777777" w:rsidTr="003364ED">
        <w:tc>
          <w:tcPr>
            <w:tcW w:w="2065" w:type="dxa"/>
          </w:tcPr>
          <w:p w14:paraId="34ADF54E" w14:textId="77777777" w:rsidR="003364ED" w:rsidRDefault="003364ED" w:rsidP="009F6BBE">
            <w:pPr>
              <w:ind w:left="288"/>
            </w:pPr>
            <w:r>
              <w:t xml:space="preserve">&lt;0.025 </w:t>
            </w:r>
          </w:p>
        </w:tc>
        <w:tc>
          <w:tcPr>
            <w:tcW w:w="2160" w:type="dxa"/>
          </w:tcPr>
          <w:p w14:paraId="10A87DB1" w14:textId="12E47CA1" w:rsidR="003364ED" w:rsidRDefault="00842B6D" w:rsidP="009F6BBE">
            <w:r>
              <w:t>10 (13.7)</w:t>
            </w:r>
          </w:p>
        </w:tc>
        <w:tc>
          <w:tcPr>
            <w:tcW w:w="2250" w:type="dxa"/>
          </w:tcPr>
          <w:p w14:paraId="2AEAA64D" w14:textId="7B79FE42" w:rsidR="003364ED" w:rsidRDefault="00842B6D" w:rsidP="009F6BBE">
            <w:r>
              <w:t>13 (16.5)</w:t>
            </w:r>
          </w:p>
        </w:tc>
        <w:tc>
          <w:tcPr>
            <w:tcW w:w="2160" w:type="dxa"/>
          </w:tcPr>
          <w:p w14:paraId="06FA97E4" w14:textId="146D3C42" w:rsidR="003364ED" w:rsidRDefault="00842B6D" w:rsidP="009F6BBE">
            <w:r>
              <w:t>8 (23.5)</w:t>
            </w:r>
          </w:p>
        </w:tc>
      </w:tr>
      <w:tr w:rsidR="003364ED" w14:paraId="6B7D8230" w14:textId="77777777" w:rsidTr="003364ED">
        <w:tc>
          <w:tcPr>
            <w:tcW w:w="2065" w:type="dxa"/>
          </w:tcPr>
          <w:p w14:paraId="2D48CE82" w14:textId="77777777" w:rsidR="003364ED" w:rsidRDefault="003364ED" w:rsidP="009F6BBE">
            <w:pPr>
              <w:ind w:left="288"/>
            </w:pPr>
            <w:r>
              <w:t>0.026-0.049</w:t>
            </w:r>
          </w:p>
        </w:tc>
        <w:tc>
          <w:tcPr>
            <w:tcW w:w="2160" w:type="dxa"/>
          </w:tcPr>
          <w:p w14:paraId="5D2713D6" w14:textId="3DAD791B" w:rsidR="003364ED" w:rsidRDefault="00842B6D" w:rsidP="009F6BBE">
            <w:r>
              <w:t>0</w:t>
            </w:r>
          </w:p>
        </w:tc>
        <w:tc>
          <w:tcPr>
            <w:tcW w:w="2250" w:type="dxa"/>
          </w:tcPr>
          <w:p w14:paraId="3F30E4F0" w14:textId="758C58B2" w:rsidR="003364ED" w:rsidRDefault="00842B6D" w:rsidP="009F6BBE">
            <w:r>
              <w:t>1 (1.3)</w:t>
            </w:r>
          </w:p>
        </w:tc>
        <w:tc>
          <w:tcPr>
            <w:tcW w:w="2160" w:type="dxa"/>
          </w:tcPr>
          <w:p w14:paraId="51CBB01D" w14:textId="24339BF4" w:rsidR="003364ED" w:rsidRDefault="00842B6D" w:rsidP="009F6BBE">
            <w:r>
              <w:t>0</w:t>
            </w:r>
          </w:p>
        </w:tc>
      </w:tr>
      <w:tr w:rsidR="003364ED" w14:paraId="5D0F038E" w14:textId="77777777" w:rsidTr="003364ED">
        <w:tc>
          <w:tcPr>
            <w:tcW w:w="2065" w:type="dxa"/>
          </w:tcPr>
          <w:p w14:paraId="48F84ABF" w14:textId="77777777" w:rsidR="003364ED" w:rsidRDefault="003364ED" w:rsidP="009F6BBE">
            <w:pPr>
              <w:ind w:left="288"/>
            </w:pPr>
            <w:r>
              <w:t>0.05</w:t>
            </w:r>
          </w:p>
        </w:tc>
        <w:tc>
          <w:tcPr>
            <w:tcW w:w="2160" w:type="dxa"/>
          </w:tcPr>
          <w:p w14:paraId="78585D05" w14:textId="30F0A58E" w:rsidR="003364ED" w:rsidRDefault="00842B6D" w:rsidP="009F6BBE">
            <w:r>
              <w:t>25 (34.2)</w:t>
            </w:r>
          </w:p>
        </w:tc>
        <w:tc>
          <w:tcPr>
            <w:tcW w:w="2250" w:type="dxa"/>
          </w:tcPr>
          <w:p w14:paraId="70F58EA3" w14:textId="53B43FF0" w:rsidR="003364ED" w:rsidRDefault="00842B6D" w:rsidP="009F6BBE">
            <w:r>
              <w:t>20 (25.3)</w:t>
            </w:r>
          </w:p>
        </w:tc>
        <w:tc>
          <w:tcPr>
            <w:tcW w:w="2160" w:type="dxa"/>
          </w:tcPr>
          <w:p w14:paraId="176DECF1" w14:textId="2E03160F" w:rsidR="003364ED" w:rsidRDefault="00842B6D" w:rsidP="009F6BBE">
            <w:r>
              <w:t>9 (26.5)</w:t>
            </w:r>
          </w:p>
        </w:tc>
      </w:tr>
      <w:tr w:rsidR="003364ED" w14:paraId="5F9583FE" w14:textId="77777777" w:rsidTr="003364ED">
        <w:tc>
          <w:tcPr>
            <w:tcW w:w="2065" w:type="dxa"/>
          </w:tcPr>
          <w:p w14:paraId="240851E7" w14:textId="77777777" w:rsidR="003364ED" w:rsidRDefault="003364ED" w:rsidP="009F6BBE">
            <w:pPr>
              <w:ind w:left="288"/>
            </w:pPr>
            <w:r>
              <w:t>0.6-0.9</w:t>
            </w:r>
          </w:p>
        </w:tc>
        <w:tc>
          <w:tcPr>
            <w:tcW w:w="2160" w:type="dxa"/>
          </w:tcPr>
          <w:p w14:paraId="6E3AD34C" w14:textId="4771FCEA" w:rsidR="003364ED" w:rsidRDefault="00842B6D" w:rsidP="009F6BBE">
            <w:r>
              <w:t>0</w:t>
            </w:r>
          </w:p>
        </w:tc>
        <w:tc>
          <w:tcPr>
            <w:tcW w:w="2250" w:type="dxa"/>
          </w:tcPr>
          <w:p w14:paraId="61C8F648" w14:textId="3B8EFEEA" w:rsidR="003364ED" w:rsidRDefault="00842B6D" w:rsidP="009F6BBE">
            <w:r>
              <w:t>1 (1.3)</w:t>
            </w:r>
          </w:p>
        </w:tc>
        <w:tc>
          <w:tcPr>
            <w:tcW w:w="2160" w:type="dxa"/>
          </w:tcPr>
          <w:p w14:paraId="759D02BE" w14:textId="073BEA9A" w:rsidR="003364ED" w:rsidRDefault="00842B6D" w:rsidP="009F6BBE">
            <w:r>
              <w:t>2 (5.9)</w:t>
            </w:r>
          </w:p>
        </w:tc>
      </w:tr>
      <w:tr w:rsidR="003364ED" w14:paraId="65C307A4" w14:textId="77777777" w:rsidTr="003364ED">
        <w:tc>
          <w:tcPr>
            <w:tcW w:w="2065" w:type="dxa"/>
          </w:tcPr>
          <w:p w14:paraId="05F59F9D" w14:textId="77777777" w:rsidR="003364ED" w:rsidRDefault="003364ED" w:rsidP="009F6BBE">
            <w:pPr>
              <w:ind w:left="288"/>
            </w:pPr>
            <w:r>
              <w:t>0.1</w:t>
            </w:r>
          </w:p>
        </w:tc>
        <w:tc>
          <w:tcPr>
            <w:tcW w:w="2160" w:type="dxa"/>
          </w:tcPr>
          <w:p w14:paraId="3AF8F292" w14:textId="69DA021C" w:rsidR="003364ED" w:rsidRDefault="00842B6D" w:rsidP="009F6BBE">
            <w:r>
              <w:t>19 (26.0)</w:t>
            </w:r>
          </w:p>
        </w:tc>
        <w:tc>
          <w:tcPr>
            <w:tcW w:w="2250" w:type="dxa"/>
          </w:tcPr>
          <w:p w14:paraId="7B7EAF24" w14:textId="2B8661E6" w:rsidR="003364ED" w:rsidRDefault="00842B6D" w:rsidP="009F6BBE">
            <w:r>
              <w:t>19 (24.1)</w:t>
            </w:r>
          </w:p>
        </w:tc>
        <w:tc>
          <w:tcPr>
            <w:tcW w:w="2160" w:type="dxa"/>
          </w:tcPr>
          <w:p w14:paraId="4611EBB1" w14:textId="53DAB39D" w:rsidR="003364ED" w:rsidRDefault="00842B6D" w:rsidP="009F6BBE">
            <w:r>
              <w:t>9 (26.5)</w:t>
            </w:r>
          </w:p>
        </w:tc>
      </w:tr>
      <w:tr w:rsidR="003364ED" w14:paraId="7FFB4868" w14:textId="77777777" w:rsidTr="003364ED">
        <w:tc>
          <w:tcPr>
            <w:tcW w:w="2065" w:type="dxa"/>
          </w:tcPr>
          <w:p w14:paraId="06091CD6" w14:textId="77777777" w:rsidR="003364ED" w:rsidRDefault="003364ED" w:rsidP="009F6BBE">
            <w:pPr>
              <w:ind w:left="288"/>
            </w:pPr>
            <w:r>
              <w:t>&gt;0.1</w:t>
            </w:r>
          </w:p>
        </w:tc>
        <w:tc>
          <w:tcPr>
            <w:tcW w:w="2160" w:type="dxa"/>
          </w:tcPr>
          <w:p w14:paraId="26A3F3B1" w14:textId="7D6D673A" w:rsidR="003364ED" w:rsidRDefault="00842B6D" w:rsidP="009F6BBE">
            <w:r>
              <w:t>6 (8.2)</w:t>
            </w:r>
          </w:p>
        </w:tc>
        <w:tc>
          <w:tcPr>
            <w:tcW w:w="2250" w:type="dxa"/>
          </w:tcPr>
          <w:p w14:paraId="7AC89EBF" w14:textId="0EE9D270" w:rsidR="003364ED" w:rsidRDefault="00842B6D" w:rsidP="009F6BBE">
            <w:r>
              <w:t>9 (11.4)</w:t>
            </w:r>
          </w:p>
        </w:tc>
        <w:tc>
          <w:tcPr>
            <w:tcW w:w="2160" w:type="dxa"/>
          </w:tcPr>
          <w:p w14:paraId="7D7EF03B" w14:textId="7B3C0FA0" w:rsidR="003364ED" w:rsidRDefault="00842B6D" w:rsidP="009F6BBE">
            <w:r>
              <w:t>1 (2.9)</w:t>
            </w:r>
          </w:p>
        </w:tc>
      </w:tr>
      <w:tr w:rsidR="003364ED" w14:paraId="4130849E" w14:textId="77777777" w:rsidTr="003364ED">
        <w:tc>
          <w:tcPr>
            <w:tcW w:w="2065" w:type="dxa"/>
          </w:tcPr>
          <w:p w14:paraId="6615B969" w14:textId="77777777" w:rsidR="003364ED" w:rsidRDefault="003364ED" w:rsidP="009F6BBE">
            <w:pPr>
              <w:ind w:left="288"/>
            </w:pPr>
            <w:r>
              <w:t>Not indicated</w:t>
            </w:r>
          </w:p>
        </w:tc>
        <w:tc>
          <w:tcPr>
            <w:tcW w:w="2160" w:type="dxa"/>
          </w:tcPr>
          <w:p w14:paraId="6A76E641" w14:textId="492BE695" w:rsidR="003364ED" w:rsidRDefault="00842B6D" w:rsidP="009F6BBE">
            <w:r>
              <w:t>13 (17.8)</w:t>
            </w:r>
          </w:p>
        </w:tc>
        <w:tc>
          <w:tcPr>
            <w:tcW w:w="2250" w:type="dxa"/>
          </w:tcPr>
          <w:p w14:paraId="6E6C4824" w14:textId="599D7072" w:rsidR="003364ED" w:rsidRDefault="00842B6D" w:rsidP="009F6BBE">
            <w:r>
              <w:t>16 (20.3)</w:t>
            </w:r>
          </w:p>
        </w:tc>
        <w:tc>
          <w:tcPr>
            <w:tcW w:w="2160" w:type="dxa"/>
          </w:tcPr>
          <w:p w14:paraId="4B1888EF" w14:textId="2A25F5EF" w:rsidR="003364ED" w:rsidRDefault="00842B6D" w:rsidP="009F6BBE">
            <w:r>
              <w:t>5 (14.7)</w:t>
            </w:r>
          </w:p>
        </w:tc>
      </w:tr>
      <w:tr w:rsidR="003364ED" w14:paraId="02549BC4" w14:textId="77777777" w:rsidTr="003364ED">
        <w:tc>
          <w:tcPr>
            <w:tcW w:w="2065" w:type="dxa"/>
          </w:tcPr>
          <w:p w14:paraId="7D5C7C22" w14:textId="77777777" w:rsidR="003364ED" w:rsidRPr="00072DBA" w:rsidRDefault="003364ED" w:rsidP="009F6BBE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lastRenderedPageBreak/>
              <w:t>Power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60132347" w14:textId="77777777" w:rsidR="003364ED" w:rsidRDefault="003364ED" w:rsidP="009F6BBE"/>
        </w:tc>
        <w:tc>
          <w:tcPr>
            <w:tcW w:w="2250" w:type="dxa"/>
          </w:tcPr>
          <w:p w14:paraId="593D4F9B" w14:textId="77777777" w:rsidR="003364ED" w:rsidRDefault="003364ED" w:rsidP="009F6BBE"/>
        </w:tc>
        <w:tc>
          <w:tcPr>
            <w:tcW w:w="2160" w:type="dxa"/>
          </w:tcPr>
          <w:p w14:paraId="2023CDF8" w14:textId="77777777" w:rsidR="003364ED" w:rsidRDefault="003364ED" w:rsidP="009F6BBE"/>
        </w:tc>
      </w:tr>
      <w:tr w:rsidR="003364ED" w14:paraId="4B70F84F" w14:textId="77777777" w:rsidTr="003364ED">
        <w:tc>
          <w:tcPr>
            <w:tcW w:w="2065" w:type="dxa"/>
          </w:tcPr>
          <w:p w14:paraId="02E851CC" w14:textId="77777777" w:rsidR="003364ED" w:rsidRDefault="003364ED" w:rsidP="009F6BBE">
            <w:pPr>
              <w:ind w:left="288"/>
            </w:pPr>
            <w:r>
              <w:t>&lt;70%</w:t>
            </w:r>
          </w:p>
        </w:tc>
        <w:tc>
          <w:tcPr>
            <w:tcW w:w="2160" w:type="dxa"/>
          </w:tcPr>
          <w:p w14:paraId="2596BD4E" w14:textId="475F970C" w:rsidR="003364ED" w:rsidRDefault="00842B6D" w:rsidP="009F6BBE">
            <w:r>
              <w:t>2 (2.7)</w:t>
            </w:r>
          </w:p>
        </w:tc>
        <w:tc>
          <w:tcPr>
            <w:tcW w:w="2250" w:type="dxa"/>
          </w:tcPr>
          <w:p w14:paraId="22E91AAC" w14:textId="13E5F230" w:rsidR="003364ED" w:rsidRDefault="00842B6D" w:rsidP="009F6BBE">
            <w:r>
              <w:t>1 (1.3)</w:t>
            </w:r>
          </w:p>
        </w:tc>
        <w:tc>
          <w:tcPr>
            <w:tcW w:w="2160" w:type="dxa"/>
          </w:tcPr>
          <w:p w14:paraId="63B0F34D" w14:textId="571C77B2" w:rsidR="003364ED" w:rsidRDefault="00842B6D" w:rsidP="009F6BBE">
            <w:r>
              <w:t>2 (5.9)</w:t>
            </w:r>
          </w:p>
        </w:tc>
      </w:tr>
      <w:tr w:rsidR="00842B6D" w14:paraId="0D7CB253" w14:textId="77777777" w:rsidTr="003364ED">
        <w:tc>
          <w:tcPr>
            <w:tcW w:w="2065" w:type="dxa"/>
          </w:tcPr>
          <w:p w14:paraId="47F2BB47" w14:textId="77777777" w:rsidR="00842B6D" w:rsidRDefault="00842B6D" w:rsidP="00842B6D">
            <w:pPr>
              <w:ind w:left="288"/>
            </w:pPr>
            <w:r>
              <w:t>70%-79%</w:t>
            </w:r>
          </w:p>
        </w:tc>
        <w:tc>
          <w:tcPr>
            <w:tcW w:w="2160" w:type="dxa"/>
          </w:tcPr>
          <w:p w14:paraId="46075EB2" w14:textId="679E3BCC" w:rsidR="00842B6D" w:rsidRDefault="00842B6D" w:rsidP="00842B6D">
            <w:r>
              <w:t>2 (2.7)</w:t>
            </w:r>
          </w:p>
        </w:tc>
        <w:tc>
          <w:tcPr>
            <w:tcW w:w="2250" w:type="dxa"/>
          </w:tcPr>
          <w:p w14:paraId="23C8AC94" w14:textId="3C68E60A" w:rsidR="00842B6D" w:rsidRDefault="00842B6D" w:rsidP="00842B6D">
            <w:r>
              <w:t>1 (1.3)</w:t>
            </w:r>
          </w:p>
        </w:tc>
        <w:tc>
          <w:tcPr>
            <w:tcW w:w="2160" w:type="dxa"/>
          </w:tcPr>
          <w:p w14:paraId="64918267" w14:textId="1F4DDAD0" w:rsidR="00842B6D" w:rsidRDefault="00842B6D" w:rsidP="00842B6D">
            <w:r>
              <w:t>2 (5.9)</w:t>
            </w:r>
          </w:p>
        </w:tc>
      </w:tr>
      <w:tr w:rsidR="00842B6D" w14:paraId="74ADF423" w14:textId="77777777" w:rsidTr="003364ED">
        <w:tc>
          <w:tcPr>
            <w:tcW w:w="2065" w:type="dxa"/>
          </w:tcPr>
          <w:p w14:paraId="03D1E263" w14:textId="77777777" w:rsidR="00842B6D" w:rsidRDefault="00842B6D" w:rsidP="00842B6D">
            <w:pPr>
              <w:ind w:left="288"/>
            </w:pPr>
            <w:r>
              <w:t>80%-89%</w:t>
            </w:r>
          </w:p>
        </w:tc>
        <w:tc>
          <w:tcPr>
            <w:tcW w:w="2160" w:type="dxa"/>
          </w:tcPr>
          <w:p w14:paraId="25E6A757" w14:textId="4C9D146C" w:rsidR="00842B6D" w:rsidRDefault="00842B6D" w:rsidP="00842B6D">
            <w:r>
              <w:t>47 (64.4)</w:t>
            </w:r>
          </w:p>
        </w:tc>
        <w:tc>
          <w:tcPr>
            <w:tcW w:w="2250" w:type="dxa"/>
          </w:tcPr>
          <w:p w14:paraId="1CAE7100" w14:textId="58B115D5" w:rsidR="00842B6D" w:rsidRDefault="00842B6D" w:rsidP="00842B6D">
            <w:r>
              <w:t>47 (59.5)</w:t>
            </w:r>
          </w:p>
        </w:tc>
        <w:tc>
          <w:tcPr>
            <w:tcW w:w="2160" w:type="dxa"/>
          </w:tcPr>
          <w:p w14:paraId="6B31CFE9" w14:textId="28CD98C4" w:rsidR="00842B6D" w:rsidRDefault="00842B6D" w:rsidP="00842B6D">
            <w:r>
              <w:t>19 (55.9)</w:t>
            </w:r>
          </w:p>
        </w:tc>
      </w:tr>
      <w:tr w:rsidR="00842B6D" w14:paraId="6CEDC5C7" w14:textId="77777777" w:rsidTr="003364ED">
        <w:tc>
          <w:tcPr>
            <w:tcW w:w="2065" w:type="dxa"/>
          </w:tcPr>
          <w:p w14:paraId="507BD7D4" w14:textId="77777777" w:rsidR="00842B6D" w:rsidRDefault="00842B6D" w:rsidP="00842B6D">
            <w:pPr>
              <w:ind w:left="288"/>
            </w:pPr>
            <w:r>
              <w:t>90% or more</w:t>
            </w:r>
          </w:p>
        </w:tc>
        <w:tc>
          <w:tcPr>
            <w:tcW w:w="2160" w:type="dxa"/>
          </w:tcPr>
          <w:p w14:paraId="3A13B642" w14:textId="35556545" w:rsidR="00842B6D" w:rsidRDefault="00842B6D" w:rsidP="00842B6D">
            <w:r>
              <w:t>12 (16.4)</w:t>
            </w:r>
          </w:p>
        </w:tc>
        <w:tc>
          <w:tcPr>
            <w:tcW w:w="2250" w:type="dxa"/>
          </w:tcPr>
          <w:p w14:paraId="2143DE71" w14:textId="50FBD245" w:rsidR="00842B6D" w:rsidRDefault="00842B6D" w:rsidP="00842B6D">
            <w:r>
              <w:t>14 (17.7)</w:t>
            </w:r>
          </w:p>
        </w:tc>
        <w:tc>
          <w:tcPr>
            <w:tcW w:w="2160" w:type="dxa"/>
          </w:tcPr>
          <w:p w14:paraId="43B94E12" w14:textId="4E7BA94A" w:rsidR="00842B6D" w:rsidRDefault="00842B6D" w:rsidP="00842B6D">
            <w:r>
              <w:t>6 (17.6)</w:t>
            </w:r>
          </w:p>
        </w:tc>
      </w:tr>
      <w:tr w:rsidR="00842B6D" w14:paraId="061AB550" w14:textId="77777777" w:rsidTr="003364ED">
        <w:tc>
          <w:tcPr>
            <w:tcW w:w="2065" w:type="dxa"/>
          </w:tcPr>
          <w:p w14:paraId="78C94D3D" w14:textId="77777777" w:rsidR="00842B6D" w:rsidRDefault="00842B6D" w:rsidP="00842B6D">
            <w:pPr>
              <w:ind w:left="288"/>
            </w:pPr>
            <w:r>
              <w:t>Not indicated</w:t>
            </w:r>
          </w:p>
        </w:tc>
        <w:tc>
          <w:tcPr>
            <w:tcW w:w="2160" w:type="dxa"/>
          </w:tcPr>
          <w:p w14:paraId="5DA5175E" w14:textId="1D7C1725" w:rsidR="00842B6D" w:rsidRDefault="00842B6D" w:rsidP="00842B6D">
            <w:r>
              <w:t>10 (13.7)</w:t>
            </w:r>
          </w:p>
        </w:tc>
        <w:tc>
          <w:tcPr>
            <w:tcW w:w="2250" w:type="dxa"/>
          </w:tcPr>
          <w:p w14:paraId="217E54E1" w14:textId="5C37D1D2" w:rsidR="00842B6D" w:rsidRDefault="00842B6D" w:rsidP="00842B6D">
            <w:r>
              <w:t>16 (20.3)</w:t>
            </w:r>
          </w:p>
        </w:tc>
        <w:tc>
          <w:tcPr>
            <w:tcW w:w="2160" w:type="dxa"/>
          </w:tcPr>
          <w:p w14:paraId="068B0C84" w14:textId="0980466F" w:rsidR="00842B6D" w:rsidRDefault="00842B6D" w:rsidP="00842B6D">
            <w:r>
              <w:t>5 (14.7)</w:t>
            </w:r>
          </w:p>
        </w:tc>
      </w:tr>
      <w:tr w:rsidR="00842B6D" w14:paraId="4E4398F7" w14:textId="77777777" w:rsidTr="003364ED">
        <w:tc>
          <w:tcPr>
            <w:tcW w:w="2065" w:type="dxa"/>
          </w:tcPr>
          <w:p w14:paraId="49AA5EF5" w14:textId="77777777" w:rsidR="00842B6D" w:rsidRPr="00072DBA" w:rsidRDefault="00842B6D" w:rsidP="00842B6D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Sample size adequacy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2809ACE1" w14:textId="77777777" w:rsidR="00842B6D" w:rsidRDefault="00842B6D" w:rsidP="00842B6D"/>
        </w:tc>
        <w:tc>
          <w:tcPr>
            <w:tcW w:w="2250" w:type="dxa"/>
          </w:tcPr>
          <w:p w14:paraId="1639FF58" w14:textId="77777777" w:rsidR="00842B6D" w:rsidRDefault="00842B6D" w:rsidP="00842B6D"/>
        </w:tc>
        <w:tc>
          <w:tcPr>
            <w:tcW w:w="2160" w:type="dxa"/>
          </w:tcPr>
          <w:p w14:paraId="4A059102" w14:textId="77777777" w:rsidR="00842B6D" w:rsidRDefault="00842B6D" w:rsidP="00842B6D"/>
        </w:tc>
      </w:tr>
      <w:tr w:rsidR="00842B6D" w14:paraId="1BC1139E" w14:textId="77777777" w:rsidTr="003364ED">
        <w:tc>
          <w:tcPr>
            <w:tcW w:w="2065" w:type="dxa"/>
          </w:tcPr>
          <w:p w14:paraId="1250186B" w14:textId="77777777" w:rsidR="00842B6D" w:rsidRDefault="00842B6D" w:rsidP="00842B6D">
            <w:pPr>
              <w:ind w:left="288"/>
            </w:pPr>
            <w:r>
              <w:t>Adequate</w:t>
            </w:r>
          </w:p>
        </w:tc>
        <w:tc>
          <w:tcPr>
            <w:tcW w:w="2160" w:type="dxa"/>
          </w:tcPr>
          <w:p w14:paraId="25C58ECC" w14:textId="747B306B" w:rsidR="00842B6D" w:rsidRDefault="00842B6D" w:rsidP="00842B6D">
            <w:r>
              <w:t>49 (67.1)</w:t>
            </w:r>
          </w:p>
        </w:tc>
        <w:tc>
          <w:tcPr>
            <w:tcW w:w="2250" w:type="dxa"/>
          </w:tcPr>
          <w:p w14:paraId="2703FE5B" w14:textId="38CF77BA" w:rsidR="00842B6D" w:rsidRDefault="00842B6D" w:rsidP="00842B6D">
            <w:r>
              <w:t>55 (69.6)</w:t>
            </w:r>
          </w:p>
        </w:tc>
        <w:tc>
          <w:tcPr>
            <w:tcW w:w="2160" w:type="dxa"/>
          </w:tcPr>
          <w:p w14:paraId="5F419F28" w14:textId="5149B968" w:rsidR="00842B6D" w:rsidRDefault="00842B6D" w:rsidP="00842B6D">
            <w:r>
              <w:t>22 (64.7)</w:t>
            </w:r>
          </w:p>
        </w:tc>
      </w:tr>
      <w:tr w:rsidR="00842B6D" w14:paraId="09B63983" w14:textId="77777777" w:rsidTr="003364ED">
        <w:tc>
          <w:tcPr>
            <w:tcW w:w="2065" w:type="dxa"/>
          </w:tcPr>
          <w:p w14:paraId="591A495F" w14:textId="77777777" w:rsidR="00842B6D" w:rsidRDefault="00842B6D" w:rsidP="00842B6D">
            <w:pPr>
              <w:ind w:left="288"/>
            </w:pPr>
            <w:r>
              <w:t xml:space="preserve">Underpowered </w:t>
            </w:r>
          </w:p>
        </w:tc>
        <w:tc>
          <w:tcPr>
            <w:tcW w:w="2160" w:type="dxa"/>
          </w:tcPr>
          <w:p w14:paraId="607DAB75" w14:textId="32AC78AC" w:rsidR="00842B6D" w:rsidRDefault="00842B6D" w:rsidP="00842B6D">
            <w:r>
              <w:t>18 (24.7)</w:t>
            </w:r>
          </w:p>
        </w:tc>
        <w:tc>
          <w:tcPr>
            <w:tcW w:w="2250" w:type="dxa"/>
          </w:tcPr>
          <w:p w14:paraId="5027A190" w14:textId="7D308EB7" w:rsidR="00842B6D" w:rsidRDefault="00842B6D" w:rsidP="00842B6D">
            <w:r>
              <w:t>12 (15.2)</w:t>
            </w:r>
          </w:p>
        </w:tc>
        <w:tc>
          <w:tcPr>
            <w:tcW w:w="2160" w:type="dxa"/>
          </w:tcPr>
          <w:p w14:paraId="1B6DE708" w14:textId="1F460425" w:rsidR="00842B6D" w:rsidRDefault="00842B6D" w:rsidP="00842B6D">
            <w:r>
              <w:t>7 (20.6)</w:t>
            </w:r>
          </w:p>
        </w:tc>
      </w:tr>
      <w:tr w:rsidR="00842B6D" w14:paraId="18749B1D" w14:textId="77777777" w:rsidTr="003364ED">
        <w:tc>
          <w:tcPr>
            <w:tcW w:w="2065" w:type="dxa"/>
          </w:tcPr>
          <w:p w14:paraId="2EC91036" w14:textId="77777777" w:rsidR="00842B6D" w:rsidRDefault="00842B6D" w:rsidP="00842B6D">
            <w:pPr>
              <w:ind w:left="288"/>
            </w:pPr>
            <w:r>
              <w:t>Indeterminate</w:t>
            </w:r>
          </w:p>
        </w:tc>
        <w:tc>
          <w:tcPr>
            <w:tcW w:w="2160" w:type="dxa"/>
          </w:tcPr>
          <w:p w14:paraId="727FB53D" w14:textId="187DD6BB" w:rsidR="00842B6D" w:rsidRDefault="00842B6D" w:rsidP="00842B6D">
            <w:r>
              <w:t>6 (8.2)</w:t>
            </w:r>
          </w:p>
        </w:tc>
        <w:tc>
          <w:tcPr>
            <w:tcW w:w="2250" w:type="dxa"/>
          </w:tcPr>
          <w:p w14:paraId="2858EC42" w14:textId="5ED43989" w:rsidR="00842B6D" w:rsidRDefault="00842B6D" w:rsidP="00842B6D">
            <w:r>
              <w:t>12 (15.2)</w:t>
            </w:r>
          </w:p>
        </w:tc>
        <w:tc>
          <w:tcPr>
            <w:tcW w:w="2160" w:type="dxa"/>
          </w:tcPr>
          <w:p w14:paraId="766C66A2" w14:textId="171E75FA" w:rsidR="00842B6D" w:rsidRDefault="00842B6D" w:rsidP="00842B6D">
            <w:r>
              <w:t>5 (14.7)</w:t>
            </w:r>
          </w:p>
        </w:tc>
      </w:tr>
      <w:tr w:rsidR="00842B6D" w14:paraId="30F86CEF" w14:textId="77777777" w:rsidTr="003364ED">
        <w:tc>
          <w:tcPr>
            <w:tcW w:w="2065" w:type="dxa"/>
          </w:tcPr>
          <w:p w14:paraId="4C6F7084" w14:textId="77777777" w:rsidR="00842B6D" w:rsidRPr="00072DBA" w:rsidRDefault="00842B6D" w:rsidP="00842B6D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Outcome difference for sample size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6A3C4EA5" w14:textId="77777777" w:rsidR="00842B6D" w:rsidRDefault="00842B6D" w:rsidP="00842B6D"/>
        </w:tc>
        <w:tc>
          <w:tcPr>
            <w:tcW w:w="2250" w:type="dxa"/>
          </w:tcPr>
          <w:p w14:paraId="26A1EFDA" w14:textId="77777777" w:rsidR="00842B6D" w:rsidRDefault="00842B6D" w:rsidP="00842B6D"/>
        </w:tc>
        <w:tc>
          <w:tcPr>
            <w:tcW w:w="2160" w:type="dxa"/>
          </w:tcPr>
          <w:p w14:paraId="2D7B44DB" w14:textId="77777777" w:rsidR="00842B6D" w:rsidRDefault="00842B6D" w:rsidP="00842B6D"/>
        </w:tc>
      </w:tr>
      <w:tr w:rsidR="00842B6D" w14:paraId="388630BF" w14:textId="77777777" w:rsidTr="003364ED">
        <w:tc>
          <w:tcPr>
            <w:tcW w:w="2065" w:type="dxa"/>
          </w:tcPr>
          <w:p w14:paraId="4577C7F1" w14:textId="77777777" w:rsidR="00842B6D" w:rsidRDefault="00842B6D" w:rsidP="00842B6D">
            <w:pPr>
              <w:ind w:left="288"/>
            </w:pPr>
            <w:r>
              <w:t>Ratio</w:t>
            </w:r>
          </w:p>
        </w:tc>
        <w:tc>
          <w:tcPr>
            <w:tcW w:w="2160" w:type="dxa"/>
          </w:tcPr>
          <w:p w14:paraId="1F3E4E75" w14:textId="2D4F6471" w:rsidR="00842B6D" w:rsidRDefault="00842B6D" w:rsidP="00842B6D">
            <w:r>
              <w:t>32 (43.8)</w:t>
            </w:r>
          </w:p>
        </w:tc>
        <w:tc>
          <w:tcPr>
            <w:tcW w:w="2250" w:type="dxa"/>
          </w:tcPr>
          <w:p w14:paraId="3454932E" w14:textId="042B18FA" w:rsidR="00842B6D" w:rsidRDefault="00842B6D" w:rsidP="00842B6D">
            <w:r>
              <w:t>28 (35.4)</w:t>
            </w:r>
          </w:p>
        </w:tc>
        <w:tc>
          <w:tcPr>
            <w:tcW w:w="2160" w:type="dxa"/>
          </w:tcPr>
          <w:p w14:paraId="2B9F19CA" w14:textId="4BDDCC50" w:rsidR="00842B6D" w:rsidRDefault="00842B6D" w:rsidP="00842B6D">
            <w:r>
              <w:t>11 (32.4)</w:t>
            </w:r>
          </w:p>
        </w:tc>
      </w:tr>
      <w:tr w:rsidR="00842B6D" w14:paraId="54DC6BD7" w14:textId="77777777" w:rsidTr="003364ED">
        <w:tc>
          <w:tcPr>
            <w:tcW w:w="2065" w:type="dxa"/>
          </w:tcPr>
          <w:p w14:paraId="0F08EF86" w14:textId="77777777" w:rsidR="00842B6D" w:rsidRDefault="00842B6D" w:rsidP="00842B6D">
            <w:pPr>
              <w:ind w:left="288"/>
            </w:pPr>
            <w:r>
              <w:t>Difference</w:t>
            </w:r>
          </w:p>
        </w:tc>
        <w:tc>
          <w:tcPr>
            <w:tcW w:w="2160" w:type="dxa"/>
          </w:tcPr>
          <w:p w14:paraId="64D99CE0" w14:textId="2C1A5409" w:rsidR="00842B6D" w:rsidRDefault="00842B6D" w:rsidP="00842B6D">
            <w:r>
              <w:t>18 (24.7)</w:t>
            </w:r>
          </w:p>
        </w:tc>
        <w:tc>
          <w:tcPr>
            <w:tcW w:w="2250" w:type="dxa"/>
          </w:tcPr>
          <w:p w14:paraId="0B643C3B" w14:textId="325979BA" w:rsidR="00842B6D" w:rsidRDefault="00842B6D" w:rsidP="00842B6D">
            <w:r>
              <w:t>11 (13.9)</w:t>
            </w:r>
          </w:p>
        </w:tc>
        <w:tc>
          <w:tcPr>
            <w:tcW w:w="2160" w:type="dxa"/>
          </w:tcPr>
          <w:p w14:paraId="1F676AC5" w14:textId="42708EB5" w:rsidR="00842B6D" w:rsidRDefault="00842B6D" w:rsidP="00842B6D">
            <w:r>
              <w:t>8 (23.5)</w:t>
            </w:r>
          </w:p>
        </w:tc>
      </w:tr>
      <w:tr w:rsidR="00842B6D" w14:paraId="0587F100" w14:textId="77777777" w:rsidTr="003364ED">
        <w:tc>
          <w:tcPr>
            <w:tcW w:w="2065" w:type="dxa"/>
          </w:tcPr>
          <w:p w14:paraId="2721FBE3" w14:textId="77777777" w:rsidR="00842B6D" w:rsidRPr="008A7EA2" w:rsidRDefault="00842B6D" w:rsidP="00842B6D">
            <w:pPr>
              <w:ind w:left="288"/>
              <w:rPr>
                <w:vertAlign w:val="superscript"/>
              </w:rPr>
            </w:pPr>
            <w:r>
              <w:t>Difference+</w:t>
            </w:r>
            <w:r>
              <w:rPr>
                <w:vertAlign w:val="superscript"/>
              </w:rPr>
              <w:t>3</w:t>
            </w:r>
          </w:p>
        </w:tc>
        <w:tc>
          <w:tcPr>
            <w:tcW w:w="2160" w:type="dxa"/>
          </w:tcPr>
          <w:p w14:paraId="5DC8F2B4" w14:textId="0BEE2BF6" w:rsidR="00842B6D" w:rsidRDefault="00842B6D" w:rsidP="00842B6D">
            <w:r>
              <w:t>10 (13.7)</w:t>
            </w:r>
          </w:p>
        </w:tc>
        <w:tc>
          <w:tcPr>
            <w:tcW w:w="2250" w:type="dxa"/>
          </w:tcPr>
          <w:p w14:paraId="0113C8EC" w14:textId="01861481" w:rsidR="00842B6D" w:rsidRDefault="00842B6D" w:rsidP="00842B6D">
            <w:r>
              <w:t>16 (20.3)</w:t>
            </w:r>
          </w:p>
        </w:tc>
        <w:tc>
          <w:tcPr>
            <w:tcW w:w="2160" w:type="dxa"/>
          </w:tcPr>
          <w:p w14:paraId="6F0FBDEE" w14:textId="16476928" w:rsidR="00842B6D" w:rsidRDefault="00842B6D" w:rsidP="00842B6D">
            <w:r>
              <w:t>3 (8.8)</w:t>
            </w:r>
          </w:p>
        </w:tc>
      </w:tr>
      <w:tr w:rsidR="00842B6D" w14:paraId="7D66B496" w14:textId="77777777" w:rsidTr="003364ED">
        <w:tc>
          <w:tcPr>
            <w:tcW w:w="2065" w:type="dxa"/>
          </w:tcPr>
          <w:p w14:paraId="4B355262" w14:textId="77777777" w:rsidR="00842B6D" w:rsidRDefault="00842B6D" w:rsidP="00842B6D">
            <w:pPr>
              <w:ind w:left="288"/>
            </w:pPr>
            <w:r>
              <w:t>Single threshold</w:t>
            </w:r>
          </w:p>
        </w:tc>
        <w:tc>
          <w:tcPr>
            <w:tcW w:w="2160" w:type="dxa"/>
          </w:tcPr>
          <w:p w14:paraId="57A65B15" w14:textId="4C0D5E93" w:rsidR="00842B6D" w:rsidRDefault="00842B6D" w:rsidP="00842B6D">
            <w:r>
              <w:t>8 (11.0)</w:t>
            </w:r>
          </w:p>
        </w:tc>
        <w:tc>
          <w:tcPr>
            <w:tcW w:w="2250" w:type="dxa"/>
          </w:tcPr>
          <w:p w14:paraId="24011A89" w14:textId="7125157A" w:rsidR="00842B6D" w:rsidRDefault="00842B6D" w:rsidP="00842B6D">
            <w:r>
              <w:t>15 (19.0)</w:t>
            </w:r>
          </w:p>
        </w:tc>
        <w:tc>
          <w:tcPr>
            <w:tcW w:w="2160" w:type="dxa"/>
          </w:tcPr>
          <w:p w14:paraId="5963AE71" w14:textId="1A681BC6" w:rsidR="00842B6D" w:rsidRDefault="00842B6D" w:rsidP="00842B6D">
            <w:r>
              <w:t>10 (29.4)</w:t>
            </w:r>
          </w:p>
        </w:tc>
      </w:tr>
      <w:tr w:rsidR="00842B6D" w14:paraId="219D3DD0" w14:textId="77777777" w:rsidTr="003364ED">
        <w:tc>
          <w:tcPr>
            <w:tcW w:w="2065" w:type="dxa"/>
          </w:tcPr>
          <w:p w14:paraId="682AD913" w14:textId="77777777" w:rsidR="00842B6D" w:rsidRDefault="00842B6D" w:rsidP="00842B6D">
            <w:pPr>
              <w:ind w:left="288"/>
            </w:pPr>
            <w:r>
              <w:t>Not indicated</w:t>
            </w:r>
          </w:p>
        </w:tc>
        <w:tc>
          <w:tcPr>
            <w:tcW w:w="2160" w:type="dxa"/>
          </w:tcPr>
          <w:p w14:paraId="4ED68E09" w14:textId="01C76153" w:rsidR="00842B6D" w:rsidRDefault="00842B6D" w:rsidP="00842B6D">
            <w:r>
              <w:t>5 (6.8)</w:t>
            </w:r>
          </w:p>
        </w:tc>
        <w:tc>
          <w:tcPr>
            <w:tcW w:w="2250" w:type="dxa"/>
          </w:tcPr>
          <w:p w14:paraId="1813CAD6" w14:textId="2AC5DAD2" w:rsidR="00842B6D" w:rsidRDefault="00842B6D" w:rsidP="00842B6D">
            <w:r>
              <w:t>9 (11.4)</w:t>
            </w:r>
          </w:p>
        </w:tc>
        <w:tc>
          <w:tcPr>
            <w:tcW w:w="2160" w:type="dxa"/>
          </w:tcPr>
          <w:p w14:paraId="4A5925DE" w14:textId="610D4B1B" w:rsidR="00842B6D" w:rsidRDefault="00842B6D" w:rsidP="00842B6D">
            <w:r>
              <w:t>2 (5.9)</w:t>
            </w:r>
          </w:p>
        </w:tc>
      </w:tr>
      <w:tr w:rsidR="00842B6D" w14:paraId="1D266628" w14:textId="77777777" w:rsidTr="003364ED">
        <w:tc>
          <w:tcPr>
            <w:tcW w:w="2065" w:type="dxa"/>
            <w:shd w:val="clear" w:color="auto" w:fill="D5DCE4" w:themeFill="text2" w:themeFillTint="33"/>
          </w:tcPr>
          <w:p w14:paraId="28591C0C" w14:textId="77777777" w:rsidR="00842B6D" w:rsidRPr="00072DBA" w:rsidRDefault="00842B6D" w:rsidP="00842B6D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Endpoints</w:t>
            </w:r>
          </w:p>
        </w:tc>
        <w:tc>
          <w:tcPr>
            <w:tcW w:w="2160" w:type="dxa"/>
            <w:shd w:val="clear" w:color="auto" w:fill="D5DCE4" w:themeFill="text2" w:themeFillTint="33"/>
          </w:tcPr>
          <w:p w14:paraId="7D95B6C5" w14:textId="77777777" w:rsidR="00842B6D" w:rsidRDefault="00842B6D" w:rsidP="00842B6D"/>
        </w:tc>
        <w:tc>
          <w:tcPr>
            <w:tcW w:w="2250" w:type="dxa"/>
            <w:shd w:val="clear" w:color="auto" w:fill="D5DCE4" w:themeFill="text2" w:themeFillTint="33"/>
          </w:tcPr>
          <w:p w14:paraId="7391AF88" w14:textId="77777777" w:rsidR="00842B6D" w:rsidRDefault="00842B6D" w:rsidP="00842B6D"/>
        </w:tc>
        <w:tc>
          <w:tcPr>
            <w:tcW w:w="2160" w:type="dxa"/>
            <w:shd w:val="clear" w:color="auto" w:fill="D5DCE4" w:themeFill="text2" w:themeFillTint="33"/>
          </w:tcPr>
          <w:p w14:paraId="3707D9EF" w14:textId="77777777" w:rsidR="00842B6D" w:rsidRDefault="00842B6D" w:rsidP="00842B6D"/>
        </w:tc>
      </w:tr>
      <w:tr w:rsidR="00842B6D" w14:paraId="188B576F" w14:textId="77777777" w:rsidTr="003364ED">
        <w:tc>
          <w:tcPr>
            <w:tcW w:w="2065" w:type="dxa"/>
          </w:tcPr>
          <w:p w14:paraId="6529C45A" w14:textId="2A8BDCF6" w:rsidR="00842B6D" w:rsidRPr="00072DBA" w:rsidRDefault="00842B6D" w:rsidP="00842B6D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Primary endpoint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0E5E96E7" w14:textId="77777777" w:rsidR="00842B6D" w:rsidRDefault="00842B6D" w:rsidP="00842B6D"/>
        </w:tc>
        <w:tc>
          <w:tcPr>
            <w:tcW w:w="2250" w:type="dxa"/>
          </w:tcPr>
          <w:p w14:paraId="5DCFC61A" w14:textId="77777777" w:rsidR="00842B6D" w:rsidRDefault="00842B6D" w:rsidP="00842B6D"/>
        </w:tc>
        <w:tc>
          <w:tcPr>
            <w:tcW w:w="2160" w:type="dxa"/>
          </w:tcPr>
          <w:p w14:paraId="06EFB767" w14:textId="77777777" w:rsidR="00842B6D" w:rsidRDefault="00842B6D" w:rsidP="00842B6D"/>
        </w:tc>
      </w:tr>
      <w:tr w:rsidR="00842B6D" w14:paraId="735A860A" w14:textId="77777777" w:rsidTr="003364ED">
        <w:tc>
          <w:tcPr>
            <w:tcW w:w="2065" w:type="dxa"/>
          </w:tcPr>
          <w:p w14:paraId="34A5F167" w14:textId="77777777" w:rsidR="00842B6D" w:rsidRDefault="00842B6D" w:rsidP="00842B6D">
            <w:pPr>
              <w:ind w:left="288"/>
            </w:pPr>
            <w:r>
              <w:t>Disease free survival</w:t>
            </w:r>
          </w:p>
        </w:tc>
        <w:tc>
          <w:tcPr>
            <w:tcW w:w="2160" w:type="dxa"/>
          </w:tcPr>
          <w:p w14:paraId="5D2AB91C" w14:textId="52DB0654" w:rsidR="00842B6D" w:rsidRDefault="00842B6D" w:rsidP="00842B6D">
            <w:r>
              <w:t>5 (6.8)</w:t>
            </w:r>
          </w:p>
        </w:tc>
        <w:tc>
          <w:tcPr>
            <w:tcW w:w="2250" w:type="dxa"/>
          </w:tcPr>
          <w:p w14:paraId="4B0C45F5" w14:textId="6D02FEA5" w:rsidR="00842B6D" w:rsidRDefault="00842B6D" w:rsidP="00842B6D">
            <w:r>
              <w:t>4 (5.1)</w:t>
            </w:r>
          </w:p>
        </w:tc>
        <w:tc>
          <w:tcPr>
            <w:tcW w:w="2160" w:type="dxa"/>
          </w:tcPr>
          <w:p w14:paraId="30E4993A" w14:textId="65C01243" w:rsidR="00842B6D" w:rsidRDefault="00842B6D" w:rsidP="00842B6D">
            <w:r>
              <w:t>2 (5.9)</w:t>
            </w:r>
          </w:p>
        </w:tc>
      </w:tr>
      <w:tr w:rsidR="00842B6D" w14:paraId="08F323FC" w14:textId="77777777" w:rsidTr="003364ED">
        <w:tc>
          <w:tcPr>
            <w:tcW w:w="2065" w:type="dxa"/>
          </w:tcPr>
          <w:p w14:paraId="72D51D7F" w14:textId="77777777" w:rsidR="00842B6D" w:rsidRDefault="00842B6D" w:rsidP="00842B6D">
            <w:pPr>
              <w:ind w:left="288"/>
            </w:pPr>
            <w:r>
              <w:t>Multiple</w:t>
            </w:r>
          </w:p>
        </w:tc>
        <w:tc>
          <w:tcPr>
            <w:tcW w:w="2160" w:type="dxa"/>
          </w:tcPr>
          <w:p w14:paraId="74D998AE" w14:textId="41E5C34D" w:rsidR="00842B6D" w:rsidRDefault="00842B6D" w:rsidP="00842B6D">
            <w:r>
              <w:t>3 (4.1)</w:t>
            </w:r>
          </w:p>
        </w:tc>
        <w:tc>
          <w:tcPr>
            <w:tcW w:w="2250" w:type="dxa"/>
          </w:tcPr>
          <w:p w14:paraId="5AC33BAD" w14:textId="09BE7C09" w:rsidR="00842B6D" w:rsidRDefault="00842B6D" w:rsidP="00842B6D">
            <w:r>
              <w:t>3 (3.8)</w:t>
            </w:r>
          </w:p>
        </w:tc>
        <w:tc>
          <w:tcPr>
            <w:tcW w:w="2160" w:type="dxa"/>
          </w:tcPr>
          <w:p w14:paraId="0ED54E6B" w14:textId="42DD5DA3" w:rsidR="00842B6D" w:rsidRDefault="00842B6D" w:rsidP="00842B6D">
            <w:r>
              <w:t>3 (8.8)</w:t>
            </w:r>
          </w:p>
        </w:tc>
      </w:tr>
      <w:tr w:rsidR="00842B6D" w14:paraId="0CAA919A" w14:textId="77777777" w:rsidTr="003364ED">
        <w:tc>
          <w:tcPr>
            <w:tcW w:w="2065" w:type="dxa"/>
          </w:tcPr>
          <w:p w14:paraId="72B82AF3" w14:textId="77777777" w:rsidR="00842B6D" w:rsidRDefault="00842B6D" w:rsidP="00842B6D">
            <w:pPr>
              <w:ind w:left="288"/>
            </w:pPr>
            <w:r>
              <w:t>Not indicated</w:t>
            </w:r>
          </w:p>
        </w:tc>
        <w:tc>
          <w:tcPr>
            <w:tcW w:w="2160" w:type="dxa"/>
          </w:tcPr>
          <w:p w14:paraId="1E549328" w14:textId="415E185F" w:rsidR="00842B6D" w:rsidRDefault="00842B6D" w:rsidP="00842B6D">
            <w:r>
              <w:t>0</w:t>
            </w:r>
          </w:p>
        </w:tc>
        <w:tc>
          <w:tcPr>
            <w:tcW w:w="2250" w:type="dxa"/>
          </w:tcPr>
          <w:p w14:paraId="2D9E2825" w14:textId="6AF49ECC" w:rsidR="00842B6D" w:rsidRDefault="00842B6D" w:rsidP="00842B6D">
            <w:r>
              <w:t>1 (1.3)</w:t>
            </w:r>
          </w:p>
        </w:tc>
        <w:tc>
          <w:tcPr>
            <w:tcW w:w="2160" w:type="dxa"/>
          </w:tcPr>
          <w:p w14:paraId="2776D947" w14:textId="457CF132" w:rsidR="00842B6D" w:rsidRDefault="00842B6D" w:rsidP="00842B6D">
            <w:r>
              <w:t>0</w:t>
            </w:r>
          </w:p>
        </w:tc>
      </w:tr>
      <w:tr w:rsidR="00842B6D" w14:paraId="652F12C2" w14:textId="77777777" w:rsidTr="003364ED">
        <w:tc>
          <w:tcPr>
            <w:tcW w:w="2065" w:type="dxa"/>
          </w:tcPr>
          <w:p w14:paraId="06A077DF" w14:textId="77777777" w:rsidR="00842B6D" w:rsidRDefault="00842B6D" w:rsidP="00842B6D">
            <w:pPr>
              <w:ind w:left="288"/>
            </w:pPr>
            <w:r>
              <w:t>Overall survival</w:t>
            </w:r>
          </w:p>
        </w:tc>
        <w:tc>
          <w:tcPr>
            <w:tcW w:w="2160" w:type="dxa"/>
          </w:tcPr>
          <w:p w14:paraId="55235EF5" w14:textId="3B001046" w:rsidR="00842B6D" w:rsidRDefault="00842B6D" w:rsidP="00842B6D">
            <w:r>
              <w:t>7 (9.6)</w:t>
            </w:r>
          </w:p>
        </w:tc>
        <w:tc>
          <w:tcPr>
            <w:tcW w:w="2250" w:type="dxa"/>
          </w:tcPr>
          <w:p w14:paraId="48FEB8A4" w14:textId="5262A53E" w:rsidR="00842B6D" w:rsidRDefault="00842B6D" w:rsidP="00842B6D">
            <w:r>
              <w:t>9 (11.4)</w:t>
            </w:r>
          </w:p>
        </w:tc>
        <w:tc>
          <w:tcPr>
            <w:tcW w:w="2160" w:type="dxa"/>
          </w:tcPr>
          <w:p w14:paraId="6EFE4B09" w14:textId="74F5BAE3" w:rsidR="00842B6D" w:rsidRDefault="00842B6D" w:rsidP="00842B6D">
            <w:r>
              <w:t>5 (14.7)</w:t>
            </w:r>
          </w:p>
        </w:tc>
      </w:tr>
      <w:tr w:rsidR="00842B6D" w14:paraId="7C08A794" w14:textId="77777777" w:rsidTr="003364ED">
        <w:tc>
          <w:tcPr>
            <w:tcW w:w="2065" w:type="dxa"/>
          </w:tcPr>
          <w:p w14:paraId="59EF8DC4" w14:textId="77777777" w:rsidR="00842B6D" w:rsidRDefault="00842B6D" w:rsidP="00842B6D">
            <w:pPr>
              <w:ind w:left="288"/>
            </w:pPr>
            <w:r>
              <w:t>Progression-free survival</w:t>
            </w:r>
          </w:p>
        </w:tc>
        <w:tc>
          <w:tcPr>
            <w:tcW w:w="2160" w:type="dxa"/>
          </w:tcPr>
          <w:p w14:paraId="561E8A9E" w14:textId="6D55A89A" w:rsidR="00842B6D" w:rsidRDefault="00842B6D" w:rsidP="00842B6D">
            <w:r>
              <w:t>32 (43.8)</w:t>
            </w:r>
          </w:p>
        </w:tc>
        <w:tc>
          <w:tcPr>
            <w:tcW w:w="2250" w:type="dxa"/>
          </w:tcPr>
          <w:p w14:paraId="6CB8B73F" w14:textId="209C0554" w:rsidR="00842B6D" w:rsidRDefault="00842B6D" w:rsidP="00842B6D">
            <w:r>
              <w:t>32 (40.5)</w:t>
            </w:r>
          </w:p>
        </w:tc>
        <w:tc>
          <w:tcPr>
            <w:tcW w:w="2160" w:type="dxa"/>
          </w:tcPr>
          <w:p w14:paraId="055AE2A7" w14:textId="7C3EC252" w:rsidR="00842B6D" w:rsidRDefault="00842B6D" w:rsidP="00842B6D">
            <w:r>
              <w:t>10 (29.4)</w:t>
            </w:r>
          </w:p>
        </w:tc>
      </w:tr>
      <w:tr w:rsidR="00842B6D" w14:paraId="37AF60DC" w14:textId="77777777" w:rsidTr="003364ED">
        <w:tc>
          <w:tcPr>
            <w:tcW w:w="2065" w:type="dxa"/>
          </w:tcPr>
          <w:p w14:paraId="7311C063" w14:textId="77777777" w:rsidR="00842B6D" w:rsidRDefault="00842B6D" w:rsidP="00842B6D">
            <w:pPr>
              <w:ind w:left="288"/>
            </w:pPr>
            <w:r>
              <w:t>Response</w:t>
            </w:r>
          </w:p>
        </w:tc>
        <w:tc>
          <w:tcPr>
            <w:tcW w:w="2160" w:type="dxa"/>
          </w:tcPr>
          <w:p w14:paraId="0B0E9E43" w14:textId="567FEF59" w:rsidR="00842B6D" w:rsidRDefault="00842B6D" w:rsidP="00842B6D">
            <w:r>
              <w:t>19 (26.0)</w:t>
            </w:r>
          </w:p>
        </w:tc>
        <w:tc>
          <w:tcPr>
            <w:tcW w:w="2250" w:type="dxa"/>
          </w:tcPr>
          <w:p w14:paraId="4ADA3366" w14:textId="7BC17226" w:rsidR="00842B6D" w:rsidRDefault="00842B6D" w:rsidP="00842B6D">
            <w:r>
              <w:t>21 (26.6)</w:t>
            </w:r>
          </w:p>
        </w:tc>
        <w:tc>
          <w:tcPr>
            <w:tcW w:w="2160" w:type="dxa"/>
          </w:tcPr>
          <w:p w14:paraId="2FF2BFB3" w14:textId="0B2C5527" w:rsidR="00842B6D" w:rsidRDefault="00842B6D" w:rsidP="00842B6D">
            <w:r>
              <w:t>11 (32.4)</w:t>
            </w:r>
          </w:p>
        </w:tc>
      </w:tr>
      <w:tr w:rsidR="00842B6D" w14:paraId="52370C9C" w14:textId="77777777" w:rsidTr="003364ED">
        <w:tc>
          <w:tcPr>
            <w:tcW w:w="2065" w:type="dxa"/>
          </w:tcPr>
          <w:p w14:paraId="5E23A014" w14:textId="77777777" w:rsidR="00842B6D" w:rsidRDefault="00842B6D" w:rsidP="00842B6D">
            <w:pPr>
              <w:ind w:left="288"/>
            </w:pPr>
            <w:r>
              <w:t>Safety</w:t>
            </w:r>
          </w:p>
        </w:tc>
        <w:tc>
          <w:tcPr>
            <w:tcW w:w="2160" w:type="dxa"/>
          </w:tcPr>
          <w:p w14:paraId="17C0F609" w14:textId="3ECB6899" w:rsidR="00842B6D" w:rsidRDefault="00842B6D" w:rsidP="00842B6D">
            <w:r>
              <w:t>0</w:t>
            </w:r>
          </w:p>
        </w:tc>
        <w:tc>
          <w:tcPr>
            <w:tcW w:w="2250" w:type="dxa"/>
          </w:tcPr>
          <w:p w14:paraId="60AB77C8" w14:textId="31588818" w:rsidR="00842B6D" w:rsidRDefault="00842B6D" w:rsidP="00842B6D">
            <w:r>
              <w:t>5 (6.3)</w:t>
            </w:r>
          </w:p>
        </w:tc>
        <w:tc>
          <w:tcPr>
            <w:tcW w:w="2160" w:type="dxa"/>
          </w:tcPr>
          <w:p w14:paraId="2D1F1C8F" w14:textId="2C69D71D" w:rsidR="00842B6D" w:rsidRDefault="00842B6D" w:rsidP="00842B6D">
            <w:r>
              <w:t>0</w:t>
            </w:r>
          </w:p>
        </w:tc>
      </w:tr>
      <w:tr w:rsidR="00842B6D" w14:paraId="36C612CF" w14:textId="77777777" w:rsidTr="003364ED">
        <w:tc>
          <w:tcPr>
            <w:tcW w:w="2065" w:type="dxa"/>
          </w:tcPr>
          <w:p w14:paraId="24EBAFD7" w14:textId="77777777" w:rsidR="00842B6D" w:rsidRDefault="00842B6D" w:rsidP="00842B6D">
            <w:pPr>
              <w:ind w:left="288"/>
            </w:pPr>
            <w:r>
              <w:t>Other</w:t>
            </w:r>
          </w:p>
        </w:tc>
        <w:tc>
          <w:tcPr>
            <w:tcW w:w="2160" w:type="dxa"/>
          </w:tcPr>
          <w:p w14:paraId="00C5858E" w14:textId="6161010A" w:rsidR="00842B6D" w:rsidRDefault="00842B6D" w:rsidP="00842B6D">
            <w:r>
              <w:t>7 (9.6)</w:t>
            </w:r>
          </w:p>
        </w:tc>
        <w:tc>
          <w:tcPr>
            <w:tcW w:w="2250" w:type="dxa"/>
          </w:tcPr>
          <w:p w14:paraId="34A13FC6" w14:textId="0EEEC759" w:rsidR="00842B6D" w:rsidRDefault="00842B6D" w:rsidP="00842B6D">
            <w:r>
              <w:t>4 (5.1)</w:t>
            </w:r>
          </w:p>
        </w:tc>
        <w:tc>
          <w:tcPr>
            <w:tcW w:w="2160" w:type="dxa"/>
          </w:tcPr>
          <w:p w14:paraId="291868B2" w14:textId="59AFCBC5" w:rsidR="00842B6D" w:rsidRDefault="00842B6D" w:rsidP="00842B6D">
            <w:r>
              <w:t>3 (8.8)</w:t>
            </w:r>
          </w:p>
        </w:tc>
      </w:tr>
      <w:tr w:rsidR="00842B6D" w14:paraId="532195E7" w14:textId="77777777" w:rsidTr="003364ED">
        <w:tc>
          <w:tcPr>
            <w:tcW w:w="2065" w:type="dxa"/>
          </w:tcPr>
          <w:p w14:paraId="67CC5D76" w14:textId="177850D3" w:rsidR="00842B6D" w:rsidRPr="002019A0" w:rsidRDefault="00842B6D" w:rsidP="00842B6D">
            <w:pPr>
              <w:rPr>
                <w:b/>
                <w:bCs/>
                <w:vertAlign w:val="superscript"/>
              </w:rPr>
            </w:pPr>
            <w:r w:rsidRPr="002019A0">
              <w:rPr>
                <w:b/>
                <w:bCs/>
              </w:rPr>
              <w:t>Endpoint reported same as powered endpoint</w:t>
            </w:r>
            <w:r w:rsidRPr="002019A0">
              <w:rPr>
                <w:b/>
                <w:bCs/>
                <w:vertAlign w:val="superscript"/>
              </w:rPr>
              <w:t>4</w:t>
            </w:r>
            <w:r w:rsidRPr="002019A0"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262A5A53" w14:textId="77777777" w:rsidR="00842B6D" w:rsidRPr="002019A0" w:rsidRDefault="00842B6D" w:rsidP="00842B6D"/>
        </w:tc>
        <w:tc>
          <w:tcPr>
            <w:tcW w:w="2250" w:type="dxa"/>
          </w:tcPr>
          <w:p w14:paraId="41D7EF8E" w14:textId="77777777" w:rsidR="00842B6D" w:rsidRPr="002019A0" w:rsidRDefault="00842B6D" w:rsidP="00842B6D"/>
        </w:tc>
        <w:tc>
          <w:tcPr>
            <w:tcW w:w="2160" w:type="dxa"/>
          </w:tcPr>
          <w:p w14:paraId="140DE66B" w14:textId="77777777" w:rsidR="00842B6D" w:rsidRPr="002019A0" w:rsidRDefault="00842B6D" w:rsidP="00842B6D"/>
        </w:tc>
      </w:tr>
      <w:tr w:rsidR="00842B6D" w14:paraId="42E31EAB" w14:textId="77777777" w:rsidTr="003364ED">
        <w:tc>
          <w:tcPr>
            <w:tcW w:w="2065" w:type="dxa"/>
          </w:tcPr>
          <w:p w14:paraId="4A8093F6" w14:textId="77777777" w:rsidR="00842B6D" w:rsidRPr="002019A0" w:rsidRDefault="00842B6D" w:rsidP="00842B6D">
            <w:pPr>
              <w:ind w:left="288"/>
            </w:pPr>
            <w:r w:rsidRPr="002019A0">
              <w:t>Same</w:t>
            </w:r>
          </w:p>
        </w:tc>
        <w:tc>
          <w:tcPr>
            <w:tcW w:w="2160" w:type="dxa"/>
          </w:tcPr>
          <w:p w14:paraId="41B9246D" w14:textId="23D05EAE" w:rsidR="00842B6D" w:rsidRPr="002019A0" w:rsidRDefault="00842B6D" w:rsidP="00842B6D">
            <w:r>
              <w:t>69 (94.5)</w:t>
            </w:r>
          </w:p>
        </w:tc>
        <w:tc>
          <w:tcPr>
            <w:tcW w:w="2250" w:type="dxa"/>
          </w:tcPr>
          <w:p w14:paraId="76B73E30" w14:textId="1AAE1B88" w:rsidR="00842B6D" w:rsidRPr="002019A0" w:rsidRDefault="00842B6D" w:rsidP="00842B6D">
            <w:r>
              <w:t>68 (86.1)</w:t>
            </w:r>
          </w:p>
        </w:tc>
        <w:tc>
          <w:tcPr>
            <w:tcW w:w="2160" w:type="dxa"/>
          </w:tcPr>
          <w:p w14:paraId="6ED9BA69" w14:textId="3ADBA077" w:rsidR="00842B6D" w:rsidRPr="002019A0" w:rsidRDefault="00842B6D" w:rsidP="00842B6D">
            <w:r>
              <w:t>27 (79.4)</w:t>
            </w:r>
          </w:p>
        </w:tc>
      </w:tr>
      <w:tr w:rsidR="00842B6D" w14:paraId="0C6F993E" w14:textId="77777777" w:rsidTr="003364ED">
        <w:tc>
          <w:tcPr>
            <w:tcW w:w="2065" w:type="dxa"/>
          </w:tcPr>
          <w:p w14:paraId="1E1C692E" w14:textId="77777777" w:rsidR="00842B6D" w:rsidRPr="002019A0" w:rsidRDefault="00842B6D" w:rsidP="00842B6D">
            <w:pPr>
              <w:ind w:left="288"/>
            </w:pPr>
            <w:r w:rsidRPr="002019A0">
              <w:t>Different</w:t>
            </w:r>
          </w:p>
        </w:tc>
        <w:tc>
          <w:tcPr>
            <w:tcW w:w="2160" w:type="dxa"/>
          </w:tcPr>
          <w:p w14:paraId="42FBC222" w14:textId="6A7DB2D0" w:rsidR="00842B6D" w:rsidRPr="002019A0" w:rsidRDefault="00842B6D" w:rsidP="00842B6D">
            <w:r>
              <w:t>1 (1.4)</w:t>
            </w:r>
          </w:p>
        </w:tc>
        <w:tc>
          <w:tcPr>
            <w:tcW w:w="2250" w:type="dxa"/>
          </w:tcPr>
          <w:p w14:paraId="4F536393" w14:textId="7A12396B" w:rsidR="00842B6D" w:rsidRPr="002019A0" w:rsidRDefault="00842B6D" w:rsidP="00842B6D">
            <w:r>
              <w:t>1 (1.3)</w:t>
            </w:r>
          </w:p>
        </w:tc>
        <w:tc>
          <w:tcPr>
            <w:tcW w:w="2160" w:type="dxa"/>
          </w:tcPr>
          <w:p w14:paraId="4D1FD458" w14:textId="7FE7D373" w:rsidR="00842B6D" w:rsidRPr="002019A0" w:rsidRDefault="00842B6D" w:rsidP="00842B6D">
            <w:r>
              <w:t>1 (2.9)</w:t>
            </w:r>
          </w:p>
        </w:tc>
      </w:tr>
      <w:tr w:rsidR="00842B6D" w14:paraId="0A3565EF" w14:textId="77777777" w:rsidTr="003364ED">
        <w:tc>
          <w:tcPr>
            <w:tcW w:w="2065" w:type="dxa"/>
          </w:tcPr>
          <w:p w14:paraId="30569A45" w14:textId="77777777" w:rsidR="00842B6D" w:rsidRPr="002019A0" w:rsidRDefault="00842B6D" w:rsidP="00842B6D">
            <w:pPr>
              <w:ind w:left="288"/>
            </w:pPr>
            <w:r>
              <w:t>Same but measured differently</w:t>
            </w:r>
          </w:p>
        </w:tc>
        <w:tc>
          <w:tcPr>
            <w:tcW w:w="2160" w:type="dxa"/>
          </w:tcPr>
          <w:p w14:paraId="05690C22" w14:textId="03966A15" w:rsidR="00842B6D" w:rsidRPr="002019A0" w:rsidRDefault="00531193" w:rsidP="00842B6D">
            <w:r>
              <w:t>3 (4.1)</w:t>
            </w:r>
          </w:p>
        </w:tc>
        <w:tc>
          <w:tcPr>
            <w:tcW w:w="2250" w:type="dxa"/>
          </w:tcPr>
          <w:p w14:paraId="2A031745" w14:textId="7B3E7616" w:rsidR="00842B6D" w:rsidRPr="002019A0" w:rsidRDefault="00531193" w:rsidP="00842B6D">
            <w:r>
              <w:t>10 (12.7)</w:t>
            </w:r>
          </w:p>
        </w:tc>
        <w:tc>
          <w:tcPr>
            <w:tcW w:w="2160" w:type="dxa"/>
          </w:tcPr>
          <w:p w14:paraId="53A07E45" w14:textId="77859C8D" w:rsidR="00842B6D" w:rsidRPr="002019A0" w:rsidRDefault="00531193" w:rsidP="00842B6D">
            <w:r>
              <w:t>6 (17.6)</w:t>
            </w:r>
          </w:p>
        </w:tc>
      </w:tr>
      <w:tr w:rsidR="007402BC" w14:paraId="50099477" w14:textId="77777777" w:rsidTr="003364ED">
        <w:tc>
          <w:tcPr>
            <w:tcW w:w="2065" w:type="dxa"/>
          </w:tcPr>
          <w:p w14:paraId="4EAF63FE" w14:textId="4A2B576C" w:rsidR="007402BC" w:rsidRPr="007402BC" w:rsidRDefault="007402BC" w:rsidP="007402BC">
            <w:pPr>
              <w:rPr>
                <w:b/>
                <w:bCs/>
              </w:rPr>
            </w:pPr>
            <w:r w:rsidRPr="007402BC">
              <w:rPr>
                <w:b/>
                <w:bCs/>
              </w:rPr>
              <w:t>Endpoint met</w:t>
            </w:r>
            <w:r>
              <w:rPr>
                <w:b/>
                <w:bCs/>
              </w:rPr>
              <w:t>, n (%)*</w:t>
            </w:r>
          </w:p>
        </w:tc>
        <w:tc>
          <w:tcPr>
            <w:tcW w:w="2160" w:type="dxa"/>
          </w:tcPr>
          <w:p w14:paraId="399BD38D" w14:textId="77777777" w:rsidR="007402BC" w:rsidRDefault="007402BC" w:rsidP="00842B6D"/>
        </w:tc>
        <w:tc>
          <w:tcPr>
            <w:tcW w:w="2250" w:type="dxa"/>
          </w:tcPr>
          <w:p w14:paraId="2A0F9E9E" w14:textId="77777777" w:rsidR="007402BC" w:rsidRDefault="007402BC" w:rsidP="00842B6D"/>
        </w:tc>
        <w:tc>
          <w:tcPr>
            <w:tcW w:w="2160" w:type="dxa"/>
          </w:tcPr>
          <w:p w14:paraId="3444D76F" w14:textId="77777777" w:rsidR="007402BC" w:rsidRDefault="007402BC" w:rsidP="00842B6D"/>
        </w:tc>
      </w:tr>
      <w:tr w:rsidR="007402BC" w14:paraId="28970A4F" w14:textId="77777777" w:rsidTr="003364ED">
        <w:tc>
          <w:tcPr>
            <w:tcW w:w="2065" w:type="dxa"/>
          </w:tcPr>
          <w:p w14:paraId="3B6A5655" w14:textId="4F670FE7" w:rsidR="007402BC" w:rsidRDefault="007402BC" w:rsidP="00842B6D">
            <w:pPr>
              <w:ind w:left="288"/>
            </w:pPr>
            <w:r>
              <w:t>Yes</w:t>
            </w:r>
          </w:p>
        </w:tc>
        <w:tc>
          <w:tcPr>
            <w:tcW w:w="2160" w:type="dxa"/>
          </w:tcPr>
          <w:p w14:paraId="797EC5A7" w14:textId="5AC5EFDC" w:rsidR="007402BC" w:rsidRDefault="007402BC" w:rsidP="00842B6D">
            <w:r>
              <w:t>17 (23.3)</w:t>
            </w:r>
          </w:p>
        </w:tc>
        <w:tc>
          <w:tcPr>
            <w:tcW w:w="2250" w:type="dxa"/>
          </w:tcPr>
          <w:p w14:paraId="0F71A283" w14:textId="6600CB98" w:rsidR="007402BC" w:rsidRDefault="007402BC" w:rsidP="00842B6D">
            <w:r>
              <w:t>40 (50.6)</w:t>
            </w:r>
          </w:p>
        </w:tc>
        <w:tc>
          <w:tcPr>
            <w:tcW w:w="2160" w:type="dxa"/>
          </w:tcPr>
          <w:p w14:paraId="15744566" w14:textId="4E021A57" w:rsidR="007402BC" w:rsidRDefault="007402BC" w:rsidP="00842B6D">
            <w:r>
              <w:t>5 (14.7)</w:t>
            </w:r>
          </w:p>
        </w:tc>
      </w:tr>
      <w:tr w:rsidR="007402BC" w14:paraId="64DDC59F" w14:textId="77777777" w:rsidTr="003364ED">
        <w:tc>
          <w:tcPr>
            <w:tcW w:w="2065" w:type="dxa"/>
          </w:tcPr>
          <w:p w14:paraId="5A4F8E50" w14:textId="2532901C" w:rsidR="007402BC" w:rsidRDefault="007402BC" w:rsidP="00842B6D">
            <w:pPr>
              <w:ind w:left="288"/>
            </w:pPr>
            <w:r>
              <w:t>No</w:t>
            </w:r>
          </w:p>
        </w:tc>
        <w:tc>
          <w:tcPr>
            <w:tcW w:w="2160" w:type="dxa"/>
          </w:tcPr>
          <w:p w14:paraId="39138B06" w14:textId="71C325FD" w:rsidR="007402BC" w:rsidRDefault="007402BC" w:rsidP="00842B6D">
            <w:r>
              <w:t>54 (74.0)</w:t>
            </w:r>
          </w:p>
        </w:tc>
        <w:tc>
          <w:tcPr>
            <w:tcW w:w="2250" w:type="dxa"/>
          </w:tcPr>
          <w:p w14:paraId="3DC9379A" w14:textId="27488FAD" w:rsidR="007402BC" w:rsidRDefault="007402BC" w:rsidP="00842B6D">
            <w:r>
              <w:t>37 (46.8)</w:t>
            </w:r>
          </w:p>
        </w:tc>
        <w:tc>
          <w:tcPr>
            <w:tcW w:w="2160" w:type="dxa"/>
          </w:tcPr>
          <w:p w14:paraId="6B66E14A" w14:textId="3370FCFB" w:rsidR="007402BC" w:rsidRDefault="007402BC" w:rsidP="00842B6D">
            <w:r>
              <w:t>28 (82.4)</w:t>
            </w:r>
          </w:p>
        </w:tc>
      </w:tr>
      <w:tr w:rsidR="007402BC" w14:paraId="6382046F" w14:textId="77777777" w:rsidTr="003364ED">
        <w:tc>
          <w:tcPr>
            <w:tcW w:w="2065" w:type="dxa"/>
          </w:tcPr>
          <w:p w14:paraId="7068FECD" w14:textId="401EB6EF" w:rsidR="007402BC" w:rsidRDefault="007402BC" w:rsidP="00842B6D">
            <w:pPr>
              <w:ind w:left="288"/>
            </w:pPr>
            <w:r>
              <w:t>Equivocal</w:t>
            </w:r>
          </w:p>
        </w:tc>
        <w:tc>
          <w:tcPr>
            <w:tcW w:w="2160" w:type="dxa"/>
          </w:tcPr>
          <w:p w14:paraId="0703FDC8" w14:textId="6AFD30E4" w:rsidR="007402BC" w:rsidRDefault="007402BC" w:rsidP="00842B6D">
            <w:r>
              <w:t>2 (2.7)</w:t>
            </w:r>
          </w:p>
        </w:tc>
        <w:tc>
          <w:tcPr>
            <w:tcW w:w="2250" w:type="dxa"/>
          </w:tcPr>
          <w:p w14:paraId="3F2B8626" w14:textId="373542BB" w:rsidR="007402BC" w:rsidRDefault="007402BC" w:rsidP="00842B6D">
            <w:r>
              <w:t>2 (2.5)</w:t>
            </w:r>
          </w:p>
        </w:tc>
        <w:tc>
          <w:tcPr>
            <w:tcW w:w="2160" w:type="dxa"/>
          </w:tcPr>
          <w:p w14:paraId="03C624E4" w14:textId="052B1643" w:rsidR="007402BC" w:rsidRDefault="007402BC" w:rsidP="00842B6D">
            <w:r>
              <w:t>1 (2.9)</w:t>
            </w:r>
          </w:p>
        </w:tc>
      </w:tr>
      <w:tr w:rsidR="00842B6D" w14:paraId="65AB2220" w14:textId="77777777" w:rsidTr="003364ED">
        <w:tc>
          <w:tcPr>
            <w:tcW w:w="2065" w:type="dxa"/>
          </w:tcPr>
          <w:p w14:paraId="3D94323A" w14:textId="48262B08" w:rsidR="00842B6D" w:rsidRPr="00072DBA" w:rsidRDefault="00842B6D" w:rsidP="00842B6D">
            <w:pPr>
              <w:rPr>
                <w:b/>
                <w:bCs/>
              </w:rPr>
            </w:pPr>
            <w:r>
              <w:rPr>
                <w:b/>
                <w:bCs/>
              </w:rPr>
              <w:t>Spin, n (%)</w:t>
            </w:r>
            <w:r w:rsidR="009F12E5">
              <w:rPr>
                <w:b/>
                <w:bCs/>
              </w:rPr>
              <w:t>*</w:t>
            </w:r>
          </w:p>
        </w:tc>
        <w:tc>
          <w:tcPr>
            <w:tcW w:w="2160" w:type="dxa"/>
          </w:tcPr>
          <w:p w14:paraId="7957C1F2" w14:textId="1DA6003C" w:rsidR="00842B6D" w:rsidRDefault="00842B6D" w:rsidP="00842B6D"/>
        </w:tc>
        <w:tc>
          <w:tcPr>
            <w:tcW w:w="2250" w:type="dxa"/>
          </w:tcPr>
          <w:p w14:paraId="36B849D1" w14:textId="6093B57A" w:rsidR="00842B6D" w:rsidRDefault="00842B6D" w:rsidP="00842B6D"/>
        </w:tc>
        <w:tc>
          <w:tcPr>
            <w:tcW w:w="2160" w:type="dxa"/>
          </w:tcPr>
          <w:p w14:paraId="56F495CA" w14:textId="7A31B904" w:rsidR="00842B6D" w:rsidRDefault="00842B6D" w:rsidP="00842B6D"/>
        </w:tc>
      </w:tr>
      <w:tr w:rsidR="00531193" w14:paraId="7C81FF85" w14:textId="77777777" w:rsidTr="003364ED">
        <w:tc>
          <w:tcPr>
            <w:tcW w:w="2065" w:type="dxa"/>
          </w:tcPr>
          <w:p w14:paraId="7149066E" w14:textId="77777777" w:rsidR="00531193" w:rsidRDefault="00531193" w:rsidP="00531193">
            <w:pPr>
              <w:ind w:left="288"/>
            </w:pPr>
            <w:r>
              <w:lastRenderedPageBreak/>
              <w:t>Yes</w:t>
            </w:r>
          </w:p>
        </w:tc>
        <w:tc>
          <w:tcPr>
            <w:tcW w:w="2160" w:type="dxa"/>
          </w:tcPr>
          <w:p w14:paraId="1988AC44" w14:textId="2C9CD12A" w:rsidR="00531193" w:rsidRDefault="00531193" w:rsidP="00531193">
            <w:r>
              <w:t>15 (20.5)</w:t>
            </w:r>
          </w:p>
        </w:tc>
        <w:tc>
          <w:tcPr>
            <w:tcW w:w="2250" w:type="dxa"/>
          </w:tcPr>
          <w:p w14:paraId="2B455B63" w14:textId="1710FF5E" w:rsidR="00531193" w:rsidRDefault="00531193" w:rsidP="00531193">
            <w:r>
              <w:t>19 (24.1)</w:t>
            </w:r>
          </w:p>
        </w:tc>
        <w:tc>
          <w:tcPr>
            <w:tcW w:w="2160" w:type="dxa"/>
          </w:tcPr>
          <w:p w14:paraId="1ECF9EA9" w14:textId="02217B17" w:rsidR="00531193" w:rsidRDefault="00531193" w:rsidP="00531193">
            <w:r>
              <w:t>17 (50.0)</w:t>
            </w:r>
          </w:p>
        </w:tc>
      </w:tr>
      <w:tr w:rsidR="00531193" w14:paraId="12415415" w14:textId="77777777" w:rsidTr="003364ED">
        <w:tc>
          <w:tcPr>
            <w:tcW w:w="2065" w:type="dxa"/>
          </w:tcPr>
          <w:p w14:paraId="22347EA4" w14:textId="77777777" w:rsidR="00531193" w:rsidRPr="00072DBA" w:rsidRDefault="00531193" w:rsidP="00531193">
            <w:pPr>
              <w:rPr>
                <w:b/>
                <w:bCs/>
              </w:rPr>
            </w:pPr>
            <w:r w:rsidRPr="00072DBA">
              <w:rPr>
                <w:b/>
                <w:bCs/>
              </w:rPr>
              <w:t>Author’s conclusion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2160" w:type="dxa"/>
          </w:tcPr>
          <w:p w14:paraId="52EB0DA7" w14:textId="77777777" w:rsidR="00531193" w:rsidRDefault="00531193" w:rsidP="00531193"/>
        </w:tc>
        <w:tc>
          <w:tcPr>
            <w:tcW w:w="2250" w:type="dxa"/>
          </w:tcPr>
          <w:p w14:paraId="1E77A2BA" w14:textId="77777777" w:rsidR="00531193" w:rsidRDefault="00531193" w:rsidP="00531193"/>
        </w:tc>
        <w:tc>
          <w:tcPr>
            <w:tcW w:w="2160" w:type="dxa"/>
          </w:tcPr>
          <w:p w14:paraId="6EAA71FD" w14:textId="77777777" w:rsidR="00531193" w:rsidRDefault="00531193" w:rsidP="00531193"/>
        </w:tc>
      </w:tr>
      <w:tr w:rsidR="00531193" w14:paraId="7BA707D4" w14:textId="77777777" w:rsidTr="003364ED">
        <w:tc>
          <w:tcPr>
            <w:tcW w:w="2065" w:type="dxa"/>
          </w:tcPr>
          <w:p w14:paraId="6F436A37" w14:textId="77777777" w:rsidR="00531193" w:rsidRDefault="00531193" w:rsidP="00531193">
            <w:pPr>
              <w:ind w:left="288"/>
            </w:pPr>
            <w:r>
              <w:t>Positive</w:t>
            </w:r>
          </w:p>
        </w:tc>
        <w:tc>
          <w:tcPr>
            <w:tcW w:w="2160" w:type="dxa"/>
          </w:tcPr>
          <w:p w14:paraId="084EAFDA" w14:textId="06E9C4EC" w:rsidR="00531193" w:rsidRDefault="00531193" w:rsidP="00531193">
            <w:r>
              <w:t>31 (42.5)</w:t>
            </w:r>
          </w:p>
        </w:tc>
        <w:tc>
          <w:tcPr>
            <w:tcW w:w="2250" w:type="dxa"/>
          </w:tcPr>
          <w:p w14:paraId="4DBCF903" w14:textId="55C8953D" w:rsidR="00531193" w:rsidRDefault="00531193" w:rsidP="00531193">
            <w:r>
              <w:t>58 (73.4)</w:t>
            </w:r>
          </w:p>
        </w:tc>
        <w:tc>
          <w:tcPr>
            <w:tcW w:w="2160" w:type="dxa"/>
          </w:tcPr>
          <w:p w14:paraId="65A9D87B" w14:textId="0FCA6C30" w:rsidR="00531193" w:rsidRDefault="00531193" w:rsidP="00531193">
            <w:r>
              <w:t>22 (64.7)</w:t>
            </w:r>
          </w:p>
        </w:tc>
      </w:tr>
      <w:tr w:rsidR="00531193" w14:paraId="030793A0" w14:textId="77777777" w:rsidTr="003364ED">
        <w:tc>
          <w:tcPr>
            <w:tcW w:w="2065" w:type="dxa"/>
          </w:tcPr>
          <w:p w14:paraId="51E44248" w14:textId="77777777" w:rsidR="00531193" w:rsidRDefault="00531193" w:rsidP="00531193">
            <w:pPr>
              <w:ind w:left="288"/>
            </w:pPr>
            <w:r>
              <w:t>Negative</w:t>
            </w:r>
          </w:p>
        </w:tc>
        <w:tc>
          <w:tcPr>
            <w:tcW w:w="2160" w:type="dxa"/>
          </w:tcPr>
          <w:p w14:paraId="3CCF9E25" w14:textId="61535B0C" w:rsidR="00531193" w:rsidRDefault="00531193" w:rsidP="00531193">
            <w:r>
              <w:t>33 (45.2)</w:t>
            </w:r>
          </w:p>
        </w:tc>
        <w:tc>
          <w:tcPr>
            <w:tcW w:w="2250" w:type="dxa"/>
          </w:tcPr>
          <w:p w14:paraId="03F2D10E" w14:textId="282E7FEE" w:rsidR="00531193" w:rsidRDefault="00531193" w:rsidP="00531193">
            <w:r>
              <w:t>17 (21.5)</w:t>
            </w:r>
          </w:p>
        </w:tc>
        <w:tc>
          <w:tcPr>
            <w:tcW w:w="2160" w:type="dxa"/>
          </w:tcPr>
          <w:p w14:paraId="154AB0DF" w14:textId="43F0B48C" w:rsidR="00531193" w:rsidRDefault="00531193" w:rsidP="00531193">
            <w:r>
              <w:t>10 (29.4)</w:t>
            </w:r>
          </w:p>
        </w:tc>
      </w:tr>
      <w:tr w:rsidR="00531193" w14:paraId="047D4899" w14:textId="77777777" w:rsidTr="003364ED">
        <w:tc>
          <w:tcPr>
            <w:tcW w:w="2065" w:type="dxa"/>
          </w:tcPr>
          <w:p w14:paraId="54B703F7" w14:textId="77777777" w:rsidR="00531193" w:rsidRDefault="00531193" w:rsidP="00531193">
            <w:pPr>
              <w:ind w:left="288"/>
            </w:pPr>
            <w:r>
              <w:t>Equivocal</w:t>
            </w:r>
          </w:p>
        </w:tc>
        <w:tc>
          <w:tcPr>
            <w:tcW w:w="2160" w:type="dxa"/>
          </w:tcPr>
          <w:p w14:paraId="0C200655" w14:textId="44AC97F1" w:rsidR="00531193" w:rsidRDefault="00531193" w:rsidP="00531193">
            <w:r>
              <w:t>9 (12.3)</w:t>
            </w:r>
          </w:p>
        </w:tc>
        <w:tc>
          <w:tcPr>
            <w:tcW w:w="2250" w:type="dxa"/>
          </w:tcPr>
          <w:p w14:paraId="439FAF10" w14:textId="50978731" w:rsidR="00531193" w:rsidRDefault="00531193" w:rsidP="00531193">
            <w:r>
              <w:t>4 (5.1)</w:t>
            </w:r>
          </w:p>
        </w:tc>
        <w:tc>
          <w:tcPr>
            <w:tcW w:w="2160" w:type="dxa"/>
          </w:tcPr>
          <w:p w14:paraId="600BDDE4" w14:textId="74CD312B" w:rsidR="00531193" w:rsidRDefault="00531193" w:rsidP="00531193">
            <w:r>
              <w:t>2 (5.9)</w:t>
            </w:r>
          </w:p>
        </w:tc>
      </w:tr>
    </w:tbl>
    <w:bookmarkEnd w:id="0"/>
    <w:p w14:paraId="2EE6DF95" w14:textId="258DB359" w:rsidR="009F12E5" w:rsidRDefault="009F12E5" w:rsidP="009F12E5">
      <w:r>
        <w:t>*p&lt;0.001 when comparing 3 intent for future testing groups</w:t>
      </w:r>
    </w:p>
    <w:p w14:paraId="1CD61C52" w14:textId="77777777" w:rsidR="003364ED" w:rsidRDefault="003364ED"/>
    <w:sectPr w:rsidR="00336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4ED"/>
    <w:rsid w:val="002B2BA9"/>
    <w:rsid w:val="003234D5"/>
    <w:rsid w:val="003364ED"/>
    <w:rsid w:val="00531193"/>
    <w:rsid w:val="005910B3"/>
    <w:rsid w:val="00705CCD"/>
    <w:rsid w:val="007402BC"/>
    <w:rsid w:val="00842B6D"/>
    <w:rsid w:val="00866C2E"/>
    <w:rsid w:val="009F12E5"/>
    <w:rsid w:val="00D0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6CFF6"/>
  <w15:chartTrackingRefBased/>
  <w15:docId w15:val="{D606FCE1-7FF1-4EE3-BCE5-9F2833BA3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am, Alyson</dc:creator>
  <cp:keywords/>
  <dc:description/>
  <cp:lastModifiedBy>Haslam, Alyson</cp:lastModifiedBy>
  <cp:revision>4</cp:revision>
  <dcterms:created xsi:type="dcterms:W3CDTF">2022-12-14T18:22:00Z</dcterms:created>
  <dcterms:modified xsi:type="dcterms:W3CDTF">2022-12-16T18:57:00Z</dcterms:modified>
</cp:coreProperties>
</file>